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A129E" w14:textId="77777777" w:rsidR="002B5129" w:rsidRDefault="002B5129" w:rsidP="002B5129">
      <w:pPr>
        <w:spacing w:line="240" w:lineRule="auto"/>
        <w:rPr>
          <w:rFonts w:ascii="Arial" w:hAnsi="Arial" w:cs="Arial"/>
          <w:sz w:val="24"/>
          <w:szCs w:val="24"/>
        </w:rPr>
      </w:pPr>
    </w:p>
    <w:p w14:paraId="3EB8F19E" w14:textId="77777777" w:rsidR="002B5129" w:rsidRPr="00D6443C" w:rsidRDefault="002B5129" w:rsidP="002B5129">
      <w:pPr>
        <w:spacing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 xml:space="preserve">Online-Only </w:t>
      </w:r>
      <w:r w:rsidRPr="00D6443C">
        <w:rPr>
          <w:rFonts w:ascii="Arial" w:hAnsi="Arial" w:cs="Arial"/>
          <w:b/>
          <w:bCs/>
          <w:sz w:val="24"/>
          <w:szCs w:val="24"/>
          <w:u w:val="single"/>
        </w:rPr>
        <w:t>Supplementa</w:t>
      </w:r>
      <w:r>
        <w:rPr>
          <w:rFonts w:ascii="Arial" w:hAnsi="Arial" w:cs="Arial"/>
          <w:b/>
          <w:bCs/>
          <w:sz w:val="24"/>
          <w:szCs w:val="24"/>
          <w:u w:val="single"/>
        </w:rPr>
        <w:t>l</w:t>
      </w:r>
      <w:r w:rsidRPr="00D6443C">
        <w:rPr>
          <w:rFonts w:ascii="Arial" w:hAnsi="Arial" w:cs="Arial"/>
          <w:b/>
          <w:bCs/>
          <w:sz w:val="24"/>
          <w:szCs w:val="24"/>
          <w:u w:val="single"/>
        </w:rPr>
        <w:t xml:space="preserve"> Material</w:t>
      </w:r>
    </w:p>
    <w:p w14:paraId="581A1968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sz w:val="24"/>
          <w:szCs w:val="24"/>
        </w:rPr>
      </w:pPr>
    </w:p>
    <w:p w14:paraId="7C4D90E8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sz w:val="24"/>
          <w:szCs w:val="24"/>
        </w:rPr>
      </w:pPr>
      <w:r w:rsidRPr="00D6443C">
        <w:rPr>
          <w:rFonts w:ascii="Arial" w:hAnsi="Arial" w:cs="Arial"/>
          <w:sz w:val="24"/>
          <w:szCs w:val="24"/>
        </w:rPr>
        <w:t>Rationale for including these additional materials is:</w:t>
      </w:r>
    </w:p>
    <w:p w14:paraId="119E8330" w14:textId="2B12BE66" w:rsidR="00717256" w:rsidRPr="00D6443C" w:rsidRDefault="00717256" w:rsidP="00717256">
      <w:pPr>
        <w:spacing w:line="240" w:lineRule="auto"/>
        <w:ind w:left="-142"/>
        <w:rPr>
          <w:rFonts w:ascii="Arial" w:hAnsi="Arial" w:cs="Arial"/>
          <w:sz w:val="24"/>
          <w:szCs w:val="24"/>
        </w:rPr>
      </w:pPr>
      <w:r w:rsidRPr="00D6443C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is graphical profile of the Troms</w:t>
      </w:r>
      <w:r w:rsidRPr="00717256">
        <w:rPr>
          <w:rFonts w:ascii="Arial" w:hAnsi="Arial" w:cs="Arial"/>
          <w:sz w:val="24"/>
          <w:szCs w:val="24"/>
        </w:rPr>
        <w:t>ø</w:t>
      </w:r>
      <w:r>
        <w:rPr>
          <w:rFonts w:ascii="Arial" w:hAnsi="Arial" w:cs="Arial"/>
          <w:sz w:val="24"/>
          <w:szCs w:val="24"/>
        </w:rPr>
        <w:t xml:space="preserve"> study</w:t>
      </w:r>
      <w:r w:rsidR="00200F40">
        <w:rPr>
          <w:rFonts w:ascii="Arial" w:hAnsi="Arial" w:cs="Arial"/>
          <w:sz w:val="24"/>
          <w:szCs w:val="24"/>
        </w:rPr>
        <w:t xml:space="preserve"> surveys</w:t>
      </w:r>
      <w:r w:rsidRPr="00D6443C">
        <w:rPr>
          <w:rFonts w:ascii="Arial" w:hAnsi="Arial" w:cs="Arial"/>
          <w:sz w:val="24"/>
          <w:szCs w:val="24"/>
        </w:rPr>
        <w:t xml:space="preserve"> is included </w:t>
      </w:r>
      <w:r w:rsidR="00200F40">
        <w:rPr>
          <w:rFonts w:ascii="Arial" w:hAnsi="Arial" w:cs="Arial"/>
          <w:sz w:val="24"/>
          <w:szCs w:val="24"/>
        </w:rPr>
        <w:t xml:space="preserve">to provide context and further clarity on the relationship between the surveys used for this study and other surveys carried out as part of the larger, on-going </w:t>
      </w:r>
      <w:r w:rsidR="00200F40">
        <w:rPr>
          <w:rFonts w:ascii="Arial" w:hAnsi="Arial" w:cs="Arial"/>
          <w:sz w:val="24"/>
          <w:szCs w:val="24"/>
        </w:rPr>
        <w:t>Troms</w:t>
      </w:r>
      <w:r w:rsidR="00200F40" w:rsidRPr="00717256">
        <w:rPr>
          <w:rFonts w:ascii="Arial" w:hAnsi="Arial" w:cs="Arial"/>
          <w:sz w:val="24"/>
          <w:szCs w:val="24"/>
        </w:rPr>
        <w:t>ø</w:t>
      </w:r>
      <w:r w:rsidR="00200F40">
        <w:rPr>
          <w:rFonts w:ascii="Arial" w:hAnsi="Arial" w:cs="Arial"/>
          <w:sz w:val="24"/>
          <w:szCs w:val="24"/>
        </w:rPr>
        <w:t xml:space="preserve"> study</w:t>
      </w:r>
      <w:r w:rsidRPr="00D6443C">
        <w:rPr>
          <w:rFonts w:ascii="Arial" w:hAnsi="Arial" w:cs="Arial"/>
          <w:sz w:val="24"/>
          <w:szCs w:val="24"/>
        </w:rPr>
        <w:t xml:space="preserve">. </w:t>
      </w:r>
    </w:p>
    <w:p w14:paraId="46BD0439" w14:textId="6F6ED741" w:rsidR="002B5129" w:rsidRPr="00D6443C" w:rsidRDefault="002B5129" w:rsidP="002B5129">
      <w:pPr>
        <w:spacing w:line="240" w:lineRule="auto"/>
        <w:ind w:left="-142"/>
        <w:rPr>
          <w:rFonts w:ascii="Arial" w:hAnsi="Arial" w:cs="Arial"/>
          <w:sz w:val="24"/>
          <w:szCs w:val="24"/>
        </w:rPr>
      </w:pPr>
      <w:r w:rsidRPr="00D6443C">
        <w:rPr>
          <w:rFonts w:ascii="Arial" w:hAnsi="Arial" w:cs="Arial"/>
          <w:b/>
          <w:bCs/>
          <w:sz w:val="24"/>
          <w:szCs w:val="24"/>
        </w:rPr>
        <w:t>Figure S</w:t>
      </w:r>
      <w:r w:rsidR="00717256">
        <w:rPr>
          <w:rFonts w:ascii="Arial" w:hAnsi="Arial" w:cs="Arial"/>
          <w:b/>
          <w:bCs/>
          <w:sz w:val="24"/>
          <w:szCs w:val="24"/>
        </w:rPr>
        <w:t>2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- </w:t>
      </w:r>
      <w:r w:rsidRPr="00D6443C">
        <w:rPr>
          <w:rFonts w:ascii="Arial" w:hAnsi="Arial" w:cs="Arial"/>
          <w:sz w:val="24"/>
          <w:szCs w:val="24"/>
        </w:rPr>
        <w:t xml:space="preserve">DAG is included to summarize theoretical basis for confounder selection in final, fully adjusted model. </w:t>
      </w:r>
    </w:p>
    <w:p w14:paraId="5C57E6EE" w14:textId="77777777" w:rsidR="002B5129" w:rsidRPr="00D6443C" w:rsidRDefault="002B5129" w:rsidP="002B5129">
      <w:pPr>
        <w:spacing w:line="240" w:lineRule="auto"/>
        <w:ind w:left="-14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S1</w:t>
      </w:r>
      <w:r>
        <w:rPr>
          <w:rFonts w:ascii="Arial" w:hAnsi="Arial" w:cs="Arial"/>
          <w:b/>
          <w:bCs/>
          <w:sz w:val="24"/>
          <w:szCs w:val="24"/>
        </w:rPr>
        <w:t>, S2, S3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D6443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se data are included to provide readers with the complete results of analyses undertaken in this study, as described in the methods section.</w:t>
      </w:r>
    </w:p>
    <w:p w14:paraId="33432BB4" w14:textId="77777777" w:rsidR="002B5129" w:rsidRPr="00D6443C" w:rsidRDefault="002B5129" w:rsidP="002B5129">
      <w:pPr>
        <w:spacing w:line="240" w:lineRule="auto"/>
        <w:ind w:left="-142"/>
        <w:rPr>
          <w:rFonts w:ascii="Arial" w:hAnsi="Arial" w:cs="Arial"/>
          <w:sz w:val="24"/>
          <w:szCs w:val="24"/>
        </w:rPr>
      </w:pPr>
      <w:r w:rsidRPr="00D6443C">
        <w:rPr>
          <w:rFonts w:ascii="Arial" w:hAnsi="Arial" w:cs="Arial"/>
          <w:sz w:val="24"/>
          <w:szCs w:val="24"/>
        </w:rPr>
        <w:t xml:space="preserve"> </w:t>
      </w:r>
    </w:p>
    <w:p w14:paraId="32F059CE" w14:textId="77777777" w:rsidR="002B5129" w:rsidRPr="00D6443C" w:rsidRDefault="002B5129" w:rsidP="002B5129">
      <w:pPr>
        <w:rPr>
          <w:rFonts w:ascii="Arial" w:hAnsi="Arial" w:cs="Arial"/>
          <w:sz w:val="24"/>
          <w:szCs w:val="24"/>
        </w:rPr>
        <w:sectPr w:rsidR="002B5129" w:rsidRPr="00D644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DFC56C7" w14:textId="52144E33" w:rsidR="00F8351A" w:rsidRPr="004E05B1" w:rsidRDefault="00F8351A" w:rsidP="00F8351A">
      <w:pPr>
        <w:ind w:left="397" w:hanging="397"/>
        <w:rPr>
          <w:rFonts w:ascii="Arial" w:hAnsi="Arial" w:cs="Arial"/>
          <w:sz w:val="20"/>
          <w:szCs w:val="20"/>
        </w:rPr>
      </w:pPr>
      <w:r w:rsidRPr="004E05B1">
        <w:rPr>
          <w:rFonts w:ascii="Arial" w:hAnsi="Arial" w:cs="Arial"/>
          <w:b/>
          <w:bCs/>
          <w:sz w:val="20"/>
          <w:szCs w:val="20"/>
        </w:rPr>
        <w:lastRenderedPageBreak/>
        <w:t>Supplemental Figur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4E05B1">
        <w:rPr>
          <w:rFonts w:ascii="Arial" w:hAnsi="Arial" w:cs="Arial"/>
          <w:b/>
          <w:bCs/>
          <w:sz w:val="20"/>
          <w:szCs w:val="20"/>
        </w:rPr>
        <w:t>.</w:t>
      </w:r>
      <w:r w:rsidRPr="004E05B1">
        <w:rPr>
          <w:rFonts w:ascii="Arial" w:hAnsi="Arial" w:cs="Arial"/>
          <w:sz w:val="20"/>
          <w:szCs w:val="20"/>
        </w:rPr>
        <w:t xml:space="preserve"> </w:t>
      </w:r>
      <w:r w:rsidR="00787E9C">
        <w:rPr>
          <w:rFonts w:ascii="Arial" w:hAnsi="Arial" w:cs="Arial"/>
          <w:sz w:val="20"/>
          <w:szCs w:val="20"/>
        </w:rPr>
        <w:t xml:space="preserve">Graphical summary of seven </w:t>
      </w:r>
      <w:r w:rsidR="00787E9C" w:rsidRPr="00787E9C">
        <w:rPr>
          <w:rFonts w:ascii="Arial" w:hAnsi="Arial" w:cs="Arial"/>
          <w:sz w:val="20"/>
          <w:szCs w:val="20"/>
        </w:rPr>
        <w:t>Tromsø study surveys</w:t>
      </w:r>
      <w:r w:rsidR="00787E9C">
        <w:rPr>
          <w:rFonts w:ascii="Arial" w:hAnsi="Arial" w:cs="Arial"/>
          <w:sz w:val="20"/>
          <w:szCs w:val="20"/>
        </w:rPr>
        <w:t xml:space="preserve"> conducted to-date. </w:t>
      </w:r>
    </w:p>
    <w:p w14:paraId="64858F9D" w14:textId="5AB48024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59A4DAF0" wp14:editId="7CBABA05">
            <wp:extent cx="8229600" cy="4040505"/>
            <wp:effectExtent l="0" t="0" r="0" b="0"/>
            <wp:docPr id="335276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276026" name="Picture 3352760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A0A91" w14:textId="77777777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</w:p>
    <w:p w14:paraId="42995DE8" w14:textId="77777777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</w:p>
    <w:p w14:paraId="72A8B028" w14:textId="77777777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</w:p>
    <w:p w14:paraId="220600FA" w14:textId="77777777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</w:p>
    <w:p w14:paraId="1881DAE4" w14:textId="77777777" w:rsidR="00F8351A" w:rsidRDefault="00F8351A" w:rsidP="002B5129">
      <w:pPr>
        <w:ind w:left="397" w:hanging="397"/>
        <w:rPr>
          <w:rFonts w:ascii="Arial" w:hAnsi="Arial" w:cs="Arial"/>
          <w:b/>
          <w:bCs/>
          <w:sz w:val="20"/>
          <w:szCs w:val="20"/>
        </w:rPr>
      </w:pPr>
    </w:p>
    <w:p w14:paraId="49B1FD44" w14:textId="1C968B08" w:rsidR="002B5129" w:rsidRPr="004E05B1" w:rsidRDefault="002B5129" w:rsidP="002B5129">
      <w:pPr>
        <w:ind w:left="397" w:hanging="397"/>
        <w:rPr>
          <w:rFonts w:ascii="Arial" w:hAnsi="Arial" w:cs="Arial"/>
          <w:sz w:val="20"/>
          <w:szCs w:val="20"/>
        </w:rPr>
      </w:pPr>
      <w:r w:rsidRPr="004E05B1">
        <w:rPr>
          <w:rFonts w:ascii="Arial" w:hAnsi="Arial" w:cs="Arial"/>
          <w:b/>
          <w:bCs/>
          <w:sz w:val="20"/>
          <w:szCs w:val="20"/>
        </w:rPr>
        <w:lastRenderedPageBreak/>
        <w:t>Supplemental Figure S</w:t>
      </w:r>
      <w:r w:rsidR="00D72187">
        <w:rPr>
          <w:rFonts w:ascii="Arial" w:hAnsi="Arial" w:cs="Arial"/>
          <w:b/>
          <w:bCs/>
          <w:sz w:val="20"/>
          <w:szCs w:val="20"/>
        </w:rPr>
        <w:t>2</w:t>
      </w:r>
      <w:r w:rsidRPr="004E05B1">
        <w:rPr>
          <w:rFonts w:ascii="Arial" w:hAnsi="Arial" w:cs="Arial"/>
          <w:b/>
          <w:bCs/>
          <w:sz w:val="20"/>
          <w:szCs w:val="20"/>
        </w:rPr>
        <w:t>.</w:t>
      </w:r>
      <w:r w:rsidRPr="004E05B1">
        <w:rPr>
          <w:rFonts w:ascii="Arial" w:hAnsi="Arial" w:cs="Arial"/>
          <w:sz w:val="20"/>
          <w:szCs w:val="20"/>
        </w:rPr>
        <w:t xml:space="preserve"> Assumed model of causal relationships between sleeplessness, diabetes mellitus, and other study covariates. Diagram created in </w:t>
      </w:r>
      <w:proofErr w:type="spellStart"/>
      <w:r w:rsidRPr="004E05B1">
        <w:rPr>
          <w:rFonts w:ascii="Arial" w:hAnsi="Arial" w:cs="Arial"/>
          <w:sz w:val="20"/>
          <w:szCs w:val="20"/>
        </w:rPr>
        <w:t>Dagitty</w:t>
      </w:r>
      <w:proofErr w:type="spellEnd"/>
      <w:r w:rsidRPr="004E05B1">
        <w:rPr>
          <w:rFonts w:ascii="Arial" w:hAnsi="Arial" w:cs="Arial"/>
          <w:sz w:val="20"/>
          <w:szCs w:val="20"/>
        </w:rPr>
        <w:t xml:space="preserve">. </w:t>
      </w:r>
    </w:p>
    <w:p w14:paraId="4C4DF3D7" w14:textId="77777777" w:rsidR="002B5129" w:rsidRPr="004E05B1" w:rsidRDefault="002B5129" w:rsidP="002B5129">
      <w:pPr>
        <w:rPr>
          <w:rFonts w:ascii="Arial" w:hAnsi="Arial" w:cs="Arial"/>
          <w:sz w:val="20"/>
          <w:szCs w:val="20"/>
        </w:rPr>
      </w:pPr>
    </w:p>
    <w:p w14:paraId="65906CA6" w14:textId="77777777" w:rsidR="002B5129" w:rsidRPr="004E05B1" w:rsidRDefault="002B5129" w:rsidP="002B5129">
      <w:pPr>
        <w:jc w:val="center"/>
        <w:rPr>
          <w:rFonts w:ascii="Arial" w:hAnsi="Arial" w:cs="Arial"/>
          <w:sz w:val="20"/>
          <w:szCs w:val="20"/>
        </w:rPr>
      </w:pPr>
      <w:r w:rsidRPr="004E05B1">
        <w:rPr>
          <w:rFonts w:ascii="Arial" w:hAnsi="Arial" w:cs="Arial"/>
          <w:noProof/>
          <w:sz w:val="20"/>
          <w:szCs w:val="20"/>
          <w:lang w:val="en-GB" w:eastAsia="en-GB"/>
        </w:rPr>
        <w:drawing>
          <wp:inline distT="0" distB="0" distL="0" distR="0" wp14:anchorId="02D70C6A" wp14:editId="0F03F762">
            <wp:extent cx="4829175" cy="441546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4394" cy="4420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50B92" w14:textId="2B963D09" w:rsidR="002B5129" w:rsidRPr="004E05B1" w:rsidRDefault="002B5129" w:rsidP="002B5129">
      <w:pPr>
        <w:rPr>
          <w:rFonts w:ascii="Arial" w:hAnsi="Arial" w:cs="Arial"/>
          <w:b/>
          <w:bCs/>
          <w:sz w:val="20"/>
          <w:szCs w:val="20"/>
        </w:rPr>
        <w:sectPr w:rsidR="002B5129" w:rsidRPr="004E05B1" w:rsidSect="00F65A3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E05B1">
        <w:rPr>
          <w:rFonts w:ascii="Arial" w:hAnsi="Arial" w:cs="Arial"/>
          <w:sz w:val="20"/>
          <w:szCs w:val="20"/>
        </w:rPr>
        <w:t>Mini</w:t>
      </w:r>
      <w:r w:rsidR="009C2A16">
        <w:rPr>
          <w:rFonts w:ascii="Arial" w:hAnsi="Arial" w:cs="Arial"/>
          <w:sz w:val="20"/>
          <w:szCs w:val="20"/>
        </w:rPr>
        <w:t>mum</w:t>
      </w:r>
      <w:r w:rsidRPr="004E05B1">
        <w:rPr>
          <w:rFonts w:ascii="Arial" w:hAnsi="Arial" w:cs="Arial"/>
          <w:sz w:val="20"/>
          <w:szCs w:val="20"/>
        </w:rPr>
        <w:t xml:space="preserve"> sufficient adjustment</w:t>
      </w:r>
      <w:r w:rsidR="009C2A16">
        <w:rPr>
          <w:rFonts w:ascii="Arial" w:hAnsi="Arial" w:cs="Arial"/>
          <w:sz w:val="20"/>
          <w:szCs w:val="20"/>
        </w:rPr>
        <w:t xml:space="preserve"> set</w:t>
      </w:r>
      <w:r w:rsidRPr="004E05B1">
        <w:rPr>
          <w:rFonts w:ascii="Arial" w:hAnsi="Arial" w:cs="Arial"/>
          <w:sz w:val="20"/>
          <w:szCs w:val="20"/>
        </w:rPr>
        <w:t xml:space="preserve"> per above model: Age, Dyslipidemia, Education, Family history of DM, Hypertension, Obesity (BMI), Physical activity, Sex, Smoking</w:t>
      </w:r>
    </w:p>
    <w:p w14:paraId="06B9D621" w14:textId="54885E81" w:rsidR="002B5129" w:rsidRDefault="002B5129" w:rsidP="002B5129">
      <w:pPr>
        <w:spacing w:line="240" w:lineRule="auto"/>
        <w:ind w:left="510" w:hanging="510"/>
        <w:rPr>
          <w:rFonts w:cstheme="minorHAnsi"/>
        </w:rPr>
      </w:pPr>
      <w:bookmarkStart w:id="0" w:name="_Hlk113860405"/>
      <w:r w:rsidRPr="004E05B1">
        <w:rPr>
          <w:rFonts w:ascii="Arial" w:hAnsi="Arial" w:cs="Arial"/>
          <w:b/>
          <w:bCs/>
          <w:sz w:val="20"/>
          <w:szCs w:val="20"/>
        </w:rPr>
        <w:lastRenderedPageBreak/>
        <w:t>Supplemental Tabl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9157A6">
        <w:rPr>
          <w:rFonts w:cstheme="minorHAnsi"/>
        </w:rPr>
        <w:t>. Summary of demographic and behavioural variables</w:t>
      </w:r>
      <w:r>
        <w:rPr>
          <w:rFonts w:cstheme="minorHAnsi"/>
        </w:rPr>
        <w:t xml:space="preserve"> of </w:t>
      </w:r>
      <w:r w:rsidRPr="009157A6">
        <w:rPr>
          <w:rFonts w:cstheme="minorHAnsi"/>
        </w:rPr>
        <w:t>Tromsø</w:t>
      </w:r>
      <w:r>
        <w:rPr>
          <w:rFonts w:cstheme="minorHAnsi"/>
        </w:rPr>
        <w:t xml:space="preserve">4 </w:t>
      </w:r>
      <w:r w:rsidR="0031631C">
        <w:rPr>
          <w:rFonts w:cstheme="minorHAnsi"/>
        </w:rPr>
        <w:t xml:space="preserve">(T4) </w:t>
      </w:r>
      <w:r>
        <w:rPr>
          <w:rFonts w:cstheme="minorHAnsi"/>
        </w:rPr>
        <w:t>participants</w:t>
      </w:r>
      <w:r w:rsidRPr="009157A6">
        <w:rPr>
          <w:rFonts w:cstheme="minorHAnsi"/>
        </w:rPr>
        <w:t xml:space="preserve"> by </w:t>
      </w:r>
      <w:r>
        <w:rPr>
          <w:rFonts w:cstheme="minorHAnsi"/>
        </w:rPr>
        <w:t>follow-up (</w:t>
      </w:r>
      <w:r w:rsidRPr="009157A6">
        <w:rPr>
          <w:rFonts w:cstheme="minorHAnsi"/>
        </w:rPr>
        <w:t>Tromsø</w:t>
      </w:r>
      <w:r>
        <w:rPr>
          <w:rFonts w:cstheme="minorHAnsi"/>
        </w:rPr>
        <w:t xml:space="preserve">7 </w:t>
      </w:r>
      <w:r w:rsidR="0031631C">
        <w:rPr>
          <w:rFonts w:cstheme="minorHAnsi"/>
        </w:rPr>
        <w:t xml:space="preserve">(T7) </w:t>
      </w:r>
      <w:r>
        <w:rPr>
          <w:rFonts w:cstheme="minorHAnsi"/>
        </w:rPr>
        <w:t>attendance) status.</w:t>
      </w:r>
    </w:p>
    <w:p w14:paraId="22586DA8" w14:textId="77777777" w:rsidR="002B5129" w:rsidRPr="00354704" w:rsidRDefault="002B5129" w:rsidP="002B5129">
      <w:pPr>
        <w:spacing w:line="240" w:lineRule="auto"/>
        <w:ind w:left="510" w:hanging="510"/>
        <w:rPr>
          <w:rFonts w:cstheme="minorHAnsi"/>
          <w:sz w:val="6"/>
          <w:szCs w:val="6"/>
        </w:rPr>
      </w:pPr>
    </w:p>
    <w:tbl>
      <w:tblPr>
        <w:tblStyle w:val="PlainTable2"/>
        <w:tblpPr w:leftFromText="180" w:rightFromText="180" w:vertAnchor="text" w:tblpXSpec="center" w:tblpY="1"/>
        <w:tblOverlap w:val="never"/>
        <w:tblW w:w="10065" w:type="dxa"/>
        <w:tblLook w:val="04A0" w:firstRow="1" w:lastRow="0" w:firstColumn="1" w:lastColumn="0" w:noHBand="0" w:noVBand="1"/>
      </w:tblPr>
      <w:tblGrid>
        <w:gridCol w:w="5103"/>
        <w:gridCol w:w="1559"/>
        <w:gridCol w:w="1843"/>
        <w:gridCol w:w="1560"/>
      </w:tblGrid>
      <w:tr w:rsidR="002B5129" w:rsidRPr="00847499" w14:paraId="5A70F972" w14:textId="77777777" w:rsidTr="00563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12" w:space="0" w:color="auto"/>
            </w:tcBorders>
            <w:noWrap/>
          </w:tcPr>
          <w:p w14:paraId="35738C51" w14:textId="77777777" w:rsidR="002B5129" w:rsidRPr="00847499" w:rsidRDefault="002B5129" w:rsidP="00563D5A">
            <w:pPr>
              <w:ind w:right="188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CDAC170" w14:textId="77777777" w:rsidR="002B5129" w:rsidRDefault="002B5129" w:rsidP="00563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4 Tot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F3BC080" w14:textId="77777777" w:rsidR="002B5129" w:rsidRDefault="002B5129" w:rsidP="00563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4 not followed-up to T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254CE09" w14:textId="28681EDB" w:rsidR="002B5129" w:rsidRPr="00847499" w:rsidRDefault="00327BDE" w:rsidP="00563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4 followed-up to T7</w:t>
            </w:r>
          </w:p>
        </w:tc>
      </w:tr>
      <w:tr w:rsidR="002B5129" w:rsidRPr="00847499" w14:paraId="4C3D547B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auto"/>
            </w:tcBorders>
            <w:noWrap/>
          </w:tcPr>
          <w:p w14:paraId="3B1E83E0" w14:textId="77777777" w:rsidR="002B5129" w:rsidRPr="00847499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haracteristic at baselin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CB5ECB6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A46CEC6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9772E70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847499" w14:paraId="2C59F10A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7DECBB2" w14:textId="77777777" w:rsidR="002B5129" w:rsidRPr="00847499" w:rsidRDefault="002B5129" w:rsidP="00563D5A">
            <w:pPr>
              <w:ind w:right="1748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693963C6" w14:textId="77777777" w:rsidR="002B5129" w:rsidRPr="008B79E8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=26,289</w:t>
            </w:r>
          </w:p>
        </w:tc>
        <w:tc>
          <w:tcPr>
            <w:tcW w:w="1843" w:type="dxa"/>
          </w:tcPr>
          <w:p w14:paraId="59B58349" w14:textId="77777777" w:rsidR="002B5129" w:rsidRPr="008B79E8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=13,690</w:t>
            </w:r>
          </w:p>
        </w:tc>
        <w:tc>
          <w:tcPr>
            <w:tcW w:w="1560" w:type="dxa"/>
          </w:tcPr>
          <w:p w14:paraId="237A77FD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B79E8">
              <w:rPr>
                <w:rFonts w:eastAsia="Times New Roman" w:cstheme="minorHAnsi"/>
              </w:rPr>
              <w:t>n=1</w:t>
            </w:r>
            <w:r>
              <w:rPr>
                <w:rFonts w:eastAsia="Times New Roman" w:cstheme="minorHAnsi"/>
              </w:rPr>
              <w:t>2</w:t>
            </w:r>
            <w:r w:rsidRPr="008B79E8">
              <w:rPr>
                <w:rFonts w:eastAsia="Times New Roman" w:cstheme="minorHAnsi"/>
              </w:rPr>
              <w:t>,</w:t>
            </w:r>
            <w:r>
              <w:rPr>
                <w:rFonts w:eastAsia="Times New Roman" w:cstheme="minorHAnsi"/>
              </w:rPr>
              <w:t>59</w:t>
            </w:r>
            <w:r w:rsidRPr="008B79E8">
              <w:rPr>
                <w:rFonts w:eastAsia="Times New Roman" w:cstheme="minorHAnsi"/>
              </w:rPr>
              <w:t>9</w:t>
            </w:r>
          </w:p>
        </w:tc>
      </w:tr>
      <w:tr w:rsidR="002B5129" w:rsidRPr="00847499" w14:paraId="2927F8E1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180D517" w14:textId="77777777" w:rsidR="002B5129" w:rsidRPr="00847499" w:rsidRDefault="002B5129" w:rsidP="00563D5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167B9FA3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1FA7E03F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065294ED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847499" w14:paraId="64EED15A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D838CBA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Age</w:t>
            </w:r>
            <w:r>
              <w:rPr>
                <w:rFonts w:eastAsia="Times New Roman" w:cstheme="minorHAnsi"/>
                <w:color w:val="000000"/>
              </w:rPr>
              <w:t xml:space="preserve"> (years)</w:t>
            </w:r>
          </w:p>
        </w:tc>
        <w:tc>
          <w:tcPr>
            <w:tcW w:w="1559" w:type="dxa"/>
          </w:tcPr>
          <w:p w14:paraId="3ABAB63B" w14:textId="77777777" w:rsidR="002B5129" w:rsidRPr="0084749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27EDB640" w14:textId="77777777" w:rsidR="002B5129" w:rsidRPr="0084749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65756D4B" w14:textId="77777777" w:rsidR="002B5129" w:rsidRPr="0084749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6DF52BD4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8E2543E" w14:textId="77777777" w:rsidR="002B5129" w:rsidRPr="00151877" w:rsidRDefault="002B5129" w:rsidP="00563D5A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Mean (SD)</w:t>
            </w:r>
          </w:p>
        </w:tc>
        <w:tc>
          <w:tcPr>
            <w:tcW w:w="1559" w:type="dxa"/>
          </w:tcPr>
          <w:p w14:paraId="5DC6B39A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6 (14.9)</w:t>
            </w:r>
          </w:p>
        </w:tc>
        <w:tc>
          <w:tcPr>
            <w:tcW w:w="1843" w:type="dxa"/>
          </w:tcPr>
          <w:p w14:paraId="2AE4F60F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51.2 (17.0)</w:t>
            </w:r>
          </w:p>
        </w:tc>
        <w:tc>
          <w:tcPr>
            <w:tcW w:w="1560" w:type="dxa"/>
          </w:tcPr>
          <w:p w14:paraId="2CC0727F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.5 (9.9)</w:t>
            </w:r>
          </w:p>
        </w:tc>
      </w:tr>
      <w:tr w:rsidR="002B5129" w:rsidRPr="0099516A" w14:paraId="095F7EAF" w14:textId="77777777" w:rsidTr="00563D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19F5EF8" w14:textId="77777777" w:rsidR="002B5129" w:rsidRPr="00151877" w:rsidRDefault="002B5129" w:rsidP="00563D5A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0A0B532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6F818070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56294C43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847499" w14:paraId="522E2D76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2F8BB8F8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1559" w:type="dxa"/>
          </w:tcPr>
          <w:p w14:paraId="1E43E12E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2D226872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1C0DA2E0" w14:textId="77777777" w:rsidR="002B5129" w:rsidRPr="0084749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48C79395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092E9A6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Female</w:t>
            </w:r>
          </w:p>
        </w:tc>
        <w:tc>
          <w:tcPr>
            <w:tcW w:w="1559" w:type="dxa"/>
          </w:tcPr>
          <w:p w14:paraId="2F1A60B8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,809 (52.5)</w:t>
            </w:r>
          </w:p>
        </w:tc>
        <w:tc>
          <w:tcPr>
            <w:tcW w:w="1843" w:type="dxa"/>
          </w:tcPr>
          <w:p w14:paraId="21FD3D6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7,073 (51.7)</w:t>
            </w:r>
          </w:p>
        </w:tc>
        <w:tc>
          <w:tcPr>
            <w:tcW w:w="1560" w:type="dxa"/>
          </w:tcPr>
          <w:p w14:paraId="0B2941A2" w14:textId="77777777" w:rsidR="002B5129" w:rsidRPr="00225FF3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,736 (53.5)</w:t>
            </w:r>
          </w:p>
        </w:tc>
      </w:tr>
      <w:tr w:rsidR="002B5129" w:rsidRPr="0099516A" w14:paraId="5C63AC72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B7589A8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Male</w:t>
            </w:r>
          </w:p>
        </w:tc>
        <w:tc>
          <w:tcPr>
            <w:tcW w:w="1559" w:type="dxa"/>
          </w:tcPr>
          <w:p w14:paraId="572EB34B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,480 (47.5)</w:t>
            </w:r>
          </w:p>
        </w:tc>
        <w:tc>
          <w:tcPr>
            <w:tcW w:w="1843" w:type="dxa"/>
          </w:tcPr>
          <w:p w14:paraId="35A1261A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6,617 (48.3)</w:t>
            </w:r>
          </w:p>
        </w:tc>
        <w:tc>
          <w:tcPr>
            <w:tcW w:w="1560" w:type="dxa"/>
          </w:tcPr>
          <w:p w14:paraId="023F95D5" w14:textId="77777777" w:rsidR="002B5129" w:rsidRPr="00225FF3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863 (46.5)</w:t>
            </w:r>
          </w:p>
        </w:tc>
      </w:tr>
      <w:tr w:rsidR="002B5129" w:rsidRPr="0099516A" w14:paraId="4BC84E1F" w14:textId="77777777" w:rsidTr="00563D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6DB87BA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5EF2D42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24C166BC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2A8F053A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225FF3" w14:paraId="413610ED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E69E31C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BMI</w:t>
            </w:r>
          </w:p>
        </w:tc>
        <w:tc>
          <w:tcPr>
            <w:tcW w:w="1559" w:type="dxa"/>
          </w:tcPr>
          <w:p w14:paraId="1F3A9FEF" w14:textId="77777777" w:rsidR="002B5129" w:rsidRPr="00225FF3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271669D8" w14:textId="77777777" w:rsidR="002B5129" w:rsidRPr="00225FF3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21E74B07" w14:textId="77777777" w:rsidR="002B5129" w:rsidRPr="00225FF3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157F2F47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2343594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&lt; 22</w:t>
            </w:r>
          </w:p>
        </w:tc>
        <w:tc>
          <w:tcPr>
            <w:tcW w:w="1559" w:type="dxa"/>
          </w:tcPr>
          <w:p w14:paraId="37F854AB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373 (20.4)</w:t>
            </w:r>
          </w:p>
        </w:tc>
        <w:tc>
          <w:tcPr>
            <w:tcW w:w="1843" w:type="dxa"/>
          </w:tcPr>
          <w:p w14:paraId="4CD4FF29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689 (19.6)</w:t>
            </w:r>
          </w:p>
        </w:tc>
        <w:tc>
          <w:tcPr>
            <w:tcW w:w="1560" w:type="dxa"/>
          </w:tcPr>
          <w:p w14:paraId="224D95F9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684 (21.3)</w:t>
            </w:r>
          </w:p>
        </w:tc>
      </w:tr>
      <w:tr w:rsidR="002B5129" w:rsidRPr="0099516A" w14:paraId="73C2BB5B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B4564A6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22 – 23.9</w:t>
            </w:r>
          </w:p>
        </w:tc>
        <w:tc>
          <w:tcPr>
            <w:tcW w:w="1559" w:type="dxa"/>
          </w:tcPr>
          <w:p w14:paraId="40331470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519 (21.0)</w:t>
            </w:r>
          </w:p>
        </w:tc>
        <w:tc>
          <w:tcPr>
            <w:tcW w:w="1843" w:type="dxa"/>
          </w:tcPr>
          <w:p w14:paraId="02A3E841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653 (19.4)</w:t>
            </w:r>
          </w:p>
        </w:tc>
        <w:tc>
          <w:tcPr>
            <w:tcW w:w="1560" w:type="dxa"/>
          </w:tcPr>
          <w:p w14:paraId="6511B7BD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866 (22.8)</w:t>
            </w:r>
          </w:p>
        </w:tc>
      </w:tr>
      <w:tr w:rsidR="002B5129" w:rsidRPr="0099516A" w14:paraId="3FE92F66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09A7FE8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23.9 – 25.6</w:t>
            </w:r>
          </w:p>
        </w:tc>
        <w:tc>
          <w:tcPr>
            <w:tcW w:w="1559" w:type="dxa"/>
          </w:tcPr>
          <w:p w14:paraId="1229A5D9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078 (19.3)</w:t>
            </w:r>
          </w:p>
        </w:tc>
        <w:tc>
          <w:tcPr>
            <w:tcW w:w="1843" w:type="dxa"/>
          </w:tcPr>
          <w:p w14:paraId="62CC4302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534 (18.5)</w:t>
            </w:r>
          </w:p>
        </w:tc>
        <w:tc>
          <w:tcPr>
            <w:tcW w:w="1560" w:type="dxa"/>
          </w:tcPr>
          <w:p w14:paraId="51338103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544 (20.2)</w:t>
            </w:r>
          </w:p>
        </w:tc>
      </w:tr>
      <w:tr w:rsidR="002B5129" w:rsidRPr="0099516A" w14:paraId="327C764B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FCC37B0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25.6 – 28</w:t>
            </w:r>
          </w:p>
        </w:tc>
        <w:tc>
          <w:tcPr>
            <w:tcW w:w="1559" w:type="dxa"/>
          </w:tcPr>
          <w:p w14:paraId="088160C3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212 (19.8)</w:t>
            </w:r>
          </w:p>
        </w:tc>
        <w:tc>
          <w:tcPr>
            <w:tcW w:w="1843" w:type="dxa"/>
          </w:tcPr>
          <w:p w14:paraId="6669DC33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754 (20.1)</w:t>
            </w:r>
          </w:p>
        </w:tc>
        <w:tc>
          <w:tcPr>
            <w:tcW w:w="1560" w:type="dxa"/>
          </w:tcPr>
          <w:p w14:paraId="063175AF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458 (19.5)</w:t>
            </w:r>
          </w:p>
        </w:tc>
      </w:tr>
      <w:tr w:rsidR="002B5129" w:rsidRPr="0099516A" w14:paraId="1F6C8CA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BD2EC2B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&gt; 28</w:t>
            </w:r>
          </w:p>
        </w:tc>
        <w:tc>
          <w:tcPr>
            <w:tcW w:w="1559" w:type="dxa"/>
          </w:tcPr>
          <w:p w14:paraId="15BB0E0F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051 (19.2)</w:t>
            </w:r>
          </w:p>
        </w:tc>
        <w:tc>
          <w:tcPr>
            <w:tcW w:w="1843" w:type="dxa"/>
          </w:tcPr>
          <w:p w14:paraId="4417003C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3,016 (22.0)</w:t>
            </w:r>
          </w:p>
        </w:tc>
        <w:tc>
          <w:tcPr>
            <w:tcW w:w="1560" w:type="dxa"/>
          </w:tcPr>
          <w:p w14:paraId="4170CCC6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035 (16.2)</w:t>
            </w:r>
          </w:p>
        </w:tc>
      </w:tr>
      <w:tr w:rsidR="002B5129" w:rsidRPr="0099516A" w14:paraId="73FAB0C4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25C38B6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46F85C62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6 (0.2)</w:t>
            </w:r>
          </w:p>
        </w:tc>
        <w:tc>
          <w:tcPr>
            <w:tcW w:w="1843" w:type="dxa"/>
          </w:tcPr>
          <w:p w14:paraId="40FCF345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44 (0.3)</w:t>
            </w:r>
          </w:p>
        </w:tc>
        <w:tc>
          <w:tcPr>
            <w:tcW w:w="1560" w:type="dxa"/>
          </w:tcPr>
          <w:p w14:paraId="430D6579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 (0.1)</w:t>
            </w:r>
          </w:p>
        </w:tc>
      </w:tr>
      <w:tr w:rsidR="002B5129" w:rsidRPr="0099516A" w14:paraId="00BA5201" w14:textId="77777777" w:rsidTr="00563D5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35C38ED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3400C154" w14:textId="77777777" w:rsidR="002B5129" w:rsidRPr="00D8424F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1C057647" w14:textId="77777777" w:rsidR="002B5129" w:rsidRPr="00D8424F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18975591" w14:textId="77777777" w:rsidR="002B5129" w:rsidRPr="00D8424F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847499" w14:paraId="6DE04CE2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6E897EE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Blood Pressure</w:t>
            </w:r>
          </w:p>
        </w:tc>
        <w:tc>
          <w:tcPr>
            <w:tcW w:w="1559" w:type="dxa"/>
          </w:tcPr>
          <w:p w14:paraId="24193558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76203291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4C40D2B5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6914F14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0F25FDA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Systolic (mmHg), mean (SD)</w:t>
            </w:r>
          </w:p>
        </w:tc>
        <w:tc>
          <w:tcPr>
            <w:tcW w:w="1559" w:type="dxa"/>
          </w:tcPr>
          <w:p w14:paraId="7D5421CE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4.4 (20.2)</w:t>
            </w:r>
          </w:p>
        </w:tc>
        <w:tc>
          <w:tcPr>
            <w:tcW w:w="1843" w:type="dxa"/>
          </w:tcPr>
          <w:p w14:paraId="1FA1E67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39.1 (22.6)</w:t>
            </w:r>
          </w:p>
        </w:tc>
        <w:tc>
          <w:tcPr>
            <w:tcW w:w="1560" w:type="dxa"/>
          </w:tcPr>
          <w:p w14:paraId="2112CB7B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9.2 (15.6)</w:t>
            </w:r>
          </w:p>
        </w:tc>
      </w:tr>
      <w:tr w:rsidR="002B5129" w:rsidRPr="0099516A" w14:paraId="3BCAB4FF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378B7C2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Diastolic (mmHg), mean (SD)</w:t>
            </w:r>
          </w:p>
        </w:tc>
        <w:tc>
          <w:tcPr>
            <w:tcW w:w="1559" w:type="dxa"/>
          </w:tcPr>
          <w:p w14:paraId="292E898F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8.0 (12.4)</w:t>
            </w:r>
          </w:p>
        </w:tc>
        <w:tc>
          <w:tcPr>
            <w:tcW w:w="1843" w:type="dxa"/>
          </w:tcPr>
          <w:p w14:paraId="796004F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80.0 (13.2)</w:t>
            </w:r>
          </w:p>
        </w:tc>
        <w:tc>
          <w:tcPr>
            <w:tcW w:w="1560" w:type="dxa"/>
          </w:tcPr>
          <w:p w14:paraId="73AC8080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5.8 (11.0)</w:t>
            </w:r>
          </w:p>
        </w:tc>
      </w:tr>
      <w:tr w:rsidR="002B5129" w:rsidRPr="0099516A" w14:paraId="4AD58D07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A8E7646" w14:textId="77777777" w:rsidR="002B5129" w:rsidRDefault="002B5129" w:rsidP="00563D5A">
            <w:pPr>
              <w:ind w:left="321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765C3AE3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4B4C000A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3DAA56ED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05D0639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D901197" w14:textId="77777777" w:rsidR="002B5129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Hypertension </w:t>
            </w:r>
            <w:r>
              <w:rPr>
                <w:rFonts w:eastAsia="Times New Roman" w:cstheme="minorHAnsi"/>
                <w:color w:val="000000"/>
              </w:rPr>
              <w:br/>
            </w:r>
            <w:r w:rsidRPr="0056350C">
              <w:rPr>
                <w:rFonts w:eastAsia="Times New Roman" w:cstheme="minorHAnsi"/>
                <w:b w:val="0"/>
                <w:bCs w:val="0"/>
              </w:rPr>
              <w:t>(systolic blood pressure &gt;140 mmHg or diastolic blood pressure &gt; 90 mmHg)</w:t>
            </w:r>
          </w:p>
        </w:tc>
        <w:tc>
          <w:tcPr>
            <w:tcW w:w="1559" w:type="dxa"/>
          </w:tcPr>
          <w:p w14:paraId="1AFFDC12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64AA6F16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797482F1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1B9B1145" w14:textId="77777777" w:rsidTr="00563D5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689846E" w14:textId="77777777" w:rsidR="002B5129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No</w:t>
            </w:r>
          </w:p>
        </w:tc>
        <w:tc>
          <w:tcPr>
            <w:tcW w:w="1559" w:type="dxa"/>
          </w:tcPr>
          <w:p w14:paraId="04AA2B02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,854 (67.9)</w:t>
            </w:r>
          </w:p>
        </w:tc>
        <w:tc>
          <w:tcPr>
            <w:tcW w:w="1843" w:type="dxa"/>
          </w:tcPr>
          <w:p w14:paraId="0F40A44D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7,999 (58.4)</w:t>
            </w:r>
          </w:p>
        </w:tc>
        <w:tc>
          <w:tcPr>
            <w:tcW w:w="1560" w:type="dxa"/>
          </w:tcPr>
          <w:p w14:paraId="3DEBD6C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,855 (78.2)</w:t>
            </w:r>
          </w:p>
        </w:tc>
      </w:tr>
      <w:tr w:rsidR="002B5129" w:rsidRPr="0099516A" w14:paraId="69883771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26F24568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1559" w:type="dxa"/>
          </w:tcPr>
          <w:p w14:paraId="375D693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,399 (32.0)</w:t>
            </w:r>
          </w:p>
        </w:tc>
        <w:tc>
          <w:tcPr>
            <w:tcW w:w="1843" w:type="dxa"/>
          </w:tcPr>
          <w:p w14:paraId="159B4DC9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5,673 (41.4)</w:t>
            </w:r>
          </w:p>
        </w:tc>
        <w:tc>
          <w:tcPr>
            <w:tcW w:w="1560" w:type="dxa"/>
          </w:tcPr>
          <w:p w14:paraId="0203DED5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726 (21.6)</w:t>
            </w:r>
          </w:p>
        </w:tc>
      </w:tr>
      <w:tr w:rsidR="002B5129" w:rsidRPr="0099516A" w14:paraId="5FF1EDBF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29C3CE62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57D1586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 (0.1)</w:t>
            </w:r>
          </w:p>
        </w:tc>
        <w:tc>
          <w:tcPr>
            <w:tcW w:w="1843" w:type="dxa"/>
          </w:tcPr>
          <w:p w14:paraId="15390FE2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8 (0.1)</w:t>
            </w:r>
          </w:p>
        </w:tc>
        <w:tc>
          <w:tcPr>
            <w:tcW w:w="1560" w:type="dxa"/>
          </w:tcPr>
          <w:p w14:paraId="492307E0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 (0.1)</w:t>
            </w:r>
          </w:p>
        </w:tc>
      </w:tr>
      <w:tr w:rsidR="002B5129" w:rsidRPr="0099516A" w14:paraId="3C6BC17F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F3A9C44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6689BB69" w14:textId="77777777" w:rsidR="002B5129" w:rsidRPr="00260696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4CE79BC3" w14:textId="77777777" w:rsidR="002B5129" w:rsidRPr="00260696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6C4F61E7" w14:textId="77777777" w:rsidR="002B5129" w:rsidRPr="00260696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1E360A13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CEAF23E" w14:textId="77777777" w:rsidR="002B5129" w:rsidRPr="007C1281" w:rsidRDefault="002B5129" w:rsidP="00563D5A">
            <w:pPr>
              <w:rPr>
                <w:rFonts w:eastAsia="Times New Roman" w:cstheme="minorHAnsi"/>
                <w:color w:val="000000"/>
              </w:rPr>
            </w:pPr>
            <w:r w:rsidRPr="007C1281">
              <w:rPr>
                <w:rFonts w:eastAsia="Times New Roman" w:cstheme="minorHAnsi"/>
                <w:color w:val="000000"/>
              </w:rPr>
              <w:t>Blood Lipids</w:t>
            </w:r>
          </w:p>
        </w:tc>
        <w:tc>
          <w:tcPr>
            <w:tcW w:w="1559" w:type="dxa"/>
          </w:tcPr>
          <w:p w14:paraId="2C5BE47B" w14:textId="77777777" w:rsidR="002B5129" w:rsidRPr="00260696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5C58FFC0" w14:textId="77777777" w:rsidR="002B5129" w:rsidRPr="00260696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5D584403" w14:textId="77777777" w:rsidR="002B5129" w:rsidRPr="00260696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0E897BEE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A2D2C5C" w14:textId="77777777" w:rsidR="002B5129" w:rsidRPr="00151877" w:rsidRDefault="002B5129" w:rsidP="00563D5A">
            <w:pPr>
              <w:ind w:left="313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 xml:space="preserve">Total </w:t>
            </w: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Cholesterol (mmol/l), mean (SD)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 xml:space="preserve"> (n=11,295)</w:t>
            </w:r>
          </w:p>
        </w:tc>
        <w:tc>
          <w:tcPr>
            <w:tcW w:w="1559" w:type="dxa"/>
          </w:tcPr>
          <w:p w14:paraId="520B7467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0 (1.3)</w:t>
            </w:r>
          </w:p>
        </w:tc>
        <w:tc>
          <w:tcPr>
            <w:tcW w:w="1843" w:type="dxa"/>
          </w:tcPr>
          <w:p w14:paraId="1C7D68FD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6.2 (1.4)</w:t>
            </w:r>
          </w:p>
        </w:tc>
        <w:tc>
          <w:tcPr>
            <w:tcW w:w="1560" w:type="dxa"/>
          </w:tcPr>
          <w:p w14:paraId="12317606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8 (1.2)</w:t>
            </w:r>
          </w:p>
        </w:tc>
      </w:tr>
      <w:tr w:rsidR="002B5129" w:rsidRPr="0099516A" w14:paraId="6174013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B641255" w14:textId="77777777" w:rsidR="002B5129" w:rsidRPr="007C1281" w:rsidRDefault="002B5129" w:rsidP="00563D5A">
            <w:pPr>
              <w:ind w:left="313"/>
              <w:rPr>
                <w:rFonts w:eastAsia="Times New Roman" w:cstheme="minorHAnsi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Triglyceri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>d</w:t>
            </w: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es (mmol/l), mean (SD)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>(n=11,290)</w:t>
            </w:r>
          </w:p>
        </w:tc>
        <w:tc>
          <w:tcPr>
            <w:tcW w:w="1559" w:type="dxa"/>
          </w:tcPr>
          <w:p w14:paraId="59201B8C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 (1.0)</w:t>
            </w:r>
          </w:p>
        </w:tc>
        <w:tc>
          <w:tcPr>
            <w:tcW w:w="1843" w:type="dxa"/>
          </w:tcPr>
          <w:p w14:paraId="3FCDAD70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6 (1.1)</w:t>
            </w:r>
          </w:p>
        </w:tc>
        <w:tc>
          <w:tcPr>
            <w:tcW w:w="1560" w:type="dxa"/>
          </w:tcPr>
          <w:p w14:paraId="50838AE3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 (1.0)</w:t>
            </w:r>
          </w:p>
        </w:tc>
      </w:tr>
      <w:tr w:rsidR="002B5129" w:rsidRPr="0099516A" w14:paraId="2DC8A82B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A5F0075" w14:textId="77777777" w:rsidR="002B5129" w:rsidRPr="007C1281" w:rsidRDefault="002B5129" w:rsidP="00563D5A">
            <w:pPr>
              <w:ind w:left="313"/>
              <w:rPr>
                <w:rFonts w:eastAsia="Times New Roman" w:cstheme="minorHAnsi"/>
                <w:color w:val="000000"/>
              </w:rPr>
            </w:pPr>
            <w:r w:rsidRPr="00151877">
              <w:rPr>
                <w:rFonts w:eastAsia="Times New Roman" w:cstheme="minorHAnsi"/>
                <w:b w:val="0"/>
                <w:bCs w:val="0"/>
                <w:color w:val="000000"/>
              </w:rPr>
              <w:t>HDL (mmol/l), mean (SD)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>(n=11,282)</w:t>
            </w:r>
          </w:p>
        </w:tc>
        <w:tc>
          <w:tcPr>
            <w:tcW w:w="1559" w:type="dxa"/>
          </w:tcPr>
          <w:p w14:paraId="69A156CD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 (0.4)</w:t>
            </w:r>
          </w:p>
        </w:tc>
        <w:tc>
          <w:tcPr>
            <w:tcW w:w="1843" w:type="dxa"/>
          </w:tcPr>
          <w:p w14:paraId="6D8BEF8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5 (0.4)</w:t>
            </w:r>
          </w:p>
        </w:tc>
        <w:tc>
          <w:tcPr>
            <w:tcW w:w="1560" w:type="dxa"/>
          </w:tcPr>
          <w:p w14:paraId="2C7208CF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 (0.4)</w:t>
            </w:r>
          </w:p>
        </w:tc>
      </w:tr>
      <w:tr w:rsidR="002B5129" w:rsidRPr="0099516A" w14:paraId="009FE3D0" w14:textId="77777777" w:rsidTr="00563D5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5E85197" w14:textId="77777777" w:rsidR="002B5129" w:rsidRPr="00151877" w:rsidRDefault="002B5129" w:rsidP="00563D5A">
            <w:pPr>
              <w:ind w:left="321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3C8ECAC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4D05DB41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74B937D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22B3CA4D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0F358BD" w14:textId="77777777" w:rsidR="002B5129" w:rsidRPr="00151877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ntinued…</w:t>
            </w:r>
          </w:p>
        </w:tc>
        <w:tc>
          <w:tcPr>
            <w:tcW w:w="1559" w:type="dxa"/>
          </w:tcPr>
          <w:p w14:paraId="62A00AA6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30C56C4B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20D83D49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6E4C9885" w14:textId="77777777" w:rsidTr="00563D5A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6664A8F6" w14:textId="77777777" w:rsidR="002B5129" w:rsidRDefault="002B5129" w:rsidP="00563D5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3EB2E00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6F492D47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655AFA98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1026CB85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12" w:space="0" w:color="auto"/>
            </w:tcBorders>
            <w:noWrap/>
          </w:tcPr>
          <w:p w14:paraId="0B841776" w14:textId="77777777" w:rsidR="002B5129" w:rsidRPr="00151877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lastRenderedPageBreak/>
              <w:t>Table S1 continued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6584C821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E03AF">
              <w:rPr>
                <w:rFonts w:eastAsia="Times New Roman" w:cstheme="minorHAnsi"/>
                <w:b/>
                <w:bCs/>
              </w:rPr>
              <w:t>T4 Total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1FE9805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E03AF">
              <w:rPr>
                <w:rFonts w:eastAsia="Times New Roman" w:cstheme="minorHAnsi"/>
                <w:b/>
                <w:bCs/>
              </w:rPr>
              <w:t>T4 not followed-up</w:t>
            </w:r>
            <w:r>
              <w:rPr>
                <w:rFonts w:eastAsia="Times New Roman" w:cstheme="minorHAnsi"/>
                <w:b/>
                <w:bCs/>
              </w:rPr>
              <w:t xml:space="preserve"> to T7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0F1ABF3A" w14:textId="6DF2EEBB" w:rsidR="002B5129" w:rsidRPr="0031631C" w:rsidRDefault="0031631C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31631C">
              <w:rPr>
                <w:rFonts w:eastAsia="Times New Roman" w:cstheme="minorHAnsi"/>
                <w:b/>
                <w:bCs/>
              </w:rPr>
              <w:t>T4 followed-up to T7</w:t>
            </w:r>
          </w:p>
        </w:tc>
      </w:tr>
      <w:tr w:rsidR="002B5129" w:rsidRPr="00847499" w14:paraId="76215BA7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B5A70AD" w14:textId="77777777" w:rsidR="002B5129" w:rsidRPr="00847499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haracteristic at baseline</w:t>
            </w:r>
          </w:p>
        </w:tc>
        <w:tc>
          <w:tcPr>
            <w:tcW w:w="1559" w:type="dxa"/>
          </w:tcPr>
          <w:p w14:paraId="17A18201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2A051C15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2113228E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847499" w14:paraId="1B31635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8C60D1A" w14:textId="77777777" w:rsidR="002B5129" w:rsidRDefault="002B5129" w:rsidP="00563D5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847499">
              <w:rPr>
                <w:rFonts w:eastAsia="Times New Roman" w:cstheme="minorHAnsi"/>
                <w:color w:val="000000"/>
              </w:rPr>
              <w:t>Dyslipidemia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60F18CF6" w14:textId="77777777" w:rsidR="002B5129" w:rsidRPr="009A5FC9" w:rsidRDefault="002B5129" w:rsidP="00563D5A">
            <w:pPr>
              <w:rPr>
                <w:rFonts w:eastAsia="Times New Roman" w:cstheme="minorHAnsi"/>
                <w:b w:val="0"/>
                <w:bCs w:val="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>(non-HDL cholesterol ≥ 4.3 mmol/l)</w:t>
            </w:r>
          </w:p>
        </w:tc>
        <w:tc>
          <w:tcPr>
            <w:tcW w:w="1559" w:type="dxa"/>
          </w:tcPr>
          <w:p w14:paraId="2DB9B693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489DECE2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6D957EE1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A5FC9" w14:paraId="47ACA13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0BCE622" w14:textId="77777777" w:rsidR="002B5129" w:rsidRPr="009A5FC9" w:rsidRDefault="002B5129" w:rsidP="00563D5A">
            <w:pPr>
              <w:ind w:left="321"/>
              <w:rPr>
                <w:rFonts w:eastAsia="Times New Roman" w:cstheme="minorHAnsi"/>
              </w:rPr>
            </w:pPr>
            <w:r w:rsidRPr="009A5FC9">
              <w:rPr>
                <w:rFonts w:eastAsia="Times New Roman" w:cstheme="minorHAnsi"/>
                <w:b w:val="0"/>
                <w:bCs w:val="0"/>
              </w:rPr>
              <w:t>No</w:t>
            </w:r>
          </w:p>
        </w:tc>
        <w:tc>
          <w:tcPr>
            <w:tcW w:w="1559" w:type="dxa"/>
          </w:tcPr>
          <w:p w14:paraId="79D584E8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,208 (46.4)</w:t>
            </w:r>
          </w:p>
        </w:tc>
        <w:tc>
          <w:tcPr>
            <w:tcW w:w="1843" w:type="dxa"/>
          </w:tcPr>
          <w:p w14:paraId="0F58C154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,499 (40.2)</w:t>
            </w:r>
          </w:p>
        </w:tc>
        <w:tc>
          <w:tcPr>
            <w:tcW w:w="1560" w:type="dxa"/>
          </w:tcPr>
          <w:p w14:paraId="5AFD6F88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A5FC9">
              <w:rPr>
                <w:rFonts w:eastAsia="Times New Roman" w:cstheme="minorHAnsi"/>
              </w:rPr>
              <w:t>6,</w:t>
            </w:r>
            <w:r>
              <w:rPr>
                <w:rFonts w:eastAsia="Times New Roman" w:cstheme="minorHAnsi"/>
              </w:rPr>
              <w:t>709</w:t>
            </w:r>
            <w:r w:rsidRPr="009A5FC9">
              <w:rPr>
                <w:rFonts w:eastAsia="Times New Roman" w:cstheme="minorHAnsi"/>
              </w:rPr>
              <w:t xml:space="preserve"> (53.</w:t>
            </w:r>
            <w:r>
              <w:rPr>
                <w:rFonts w:eastAsia="Times New Roman" w:cstheme="minorHAnsi"/>
              </w:rPr>
              <w:t>3</w:t>
            </w:r>
            <w:r w:rsidRPr="009A5FC9">
              <w:rPr>
                <w:rFonts w:eastAsia="Times New Roman" w:cstheme="minorHAnsi"/>
              </w:rPr>
              <w:t>)</w:t>
            </w:r>
          </w:p>
        </w:tc>
      </w:tr>
      <w:tr w:rsidR="002B5129" w:rsidRPr="009A5FC9" w14:paraId="2B7408A9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4B117D7" w14:textId="77777777" w:rsidR="002B5129" w:rsidRPr="009A5FC9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</w:rPr>
            </w:pPr>
            <w:r w:rsidRPr="009A5FC9">
              <w:rPr>
                <w:rFonts w:eastAsia="Times New Roman" w:cstheme="minorHAnsi"/>
                <w:b w:val="0"/>
                <w:bCs w:val="0"/>
              </w:rPr>
              <w:t>Yes</w:t>
            </w:r>
          </w:p>
        </w:tc>
        <w:tc>
          <w:tcPr>
            <w:tcW w:w="1559" w:type="dxa"/>
          </w:tcPr>
          <w:p w14:paraId="58EC65AD" w14:textId="77777777" w:rsidR="002B5129" w:rsidRPr="009A5FC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,982 (53.2)</w:t>
            </w:r>
          </w:p>
        </w:tc>
        <w:tc>
          <w:tcPr>
            <w:tcW w:w="1843" w:type="dxa"/>
          </w:tcPr>
          <w:p w14:paraId="00057E22" w14:textId="77777777" w:rsidR="002B5129" w:rsidRPr="009A5FC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,132 (59.4)</w:t>
            </w:r>
          </w:p>
        </w:tc>
        <w:tc>
          <w:tcPr>
            <w:tcW w:w="1560" w:type="dxa"/>
          </w:tcPr>
          <w:p w14:paraId="6DC4A17C" w14:textId="77777777" w:rsidR="002B5129" w:rsidRPr="009A5FC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A5FC9">
              <w:rPr>
                <w:rFonts w:eastAsia="Times New Roman" w:cstheme="minorHAnsi"/>
              </w:rPr>
              <w:t>5,</w:t>
            </w:r>
            <w:r>
              <w:rPr>
                <w:rFonts w:eastAsia="Times New Roman" w:cstheme="minorHAnsi"/>
              </w:rPr>
              <w:t>850</w:t>
            </w:r>
            <w:r w:rsidRPr="009A5FC9">
              <w:rPr>
                <w:rFonts w:eastAsia="Times New Roman" w:cstheme="minorHAnsi"/>
              </w:rPr>
              <w:t xml:space="preserve"> (46.</w:t>
            </w:r>
            <w:r>
              <w:rPr>
                <w:rFonts w:eastAsia="Times New Roman" w:cstheme="minorHAnsi"/>
              </w:rPr>
              <w:t>4</w:t>
            </w:r>
            <w:r w:rsidRPr="009A5FC9">
              <w:rPr>
                <w:rFonts w:eastAsia="Times New Roman" w:cstheme="minorHAnsi"/>
              </w:rPr>
              <w:t>)</w:t>
            </w:r>
          </w:p>
        </w:tc>
      </w:tr>
      <w:tr w:rsidR="002B5129" w:rsidRPr="009A5FC9" w14:paraId="13D2097F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7D1157" w14:textId="77777777" w:rsidR="002B5129" w:rsidRPr="009A5FC9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</w:rPr>
            </w:pPr>
            <w:r w:rsidRPr="009A5FC9">
              <w:rPr>
                <w:rFonts w:eastAsia="Times New Roman" w:cstheme="minorHAnsi"/>
                <w:b w:val="0"/>
                <w:bCs w:val="0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0EF731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9 (0.4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2E02AA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9 (0.4)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293B3A" w14:textId="77777777" w:rsidR="002B5129" w:rsidRPr="009A5FC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</w:t>
            </w:r>
            <w:r w:rsidRPr="009A5FC9">
              <w:rPr>
                <w:rFonts w:eastAsia="Times New Roman" w:cstheme="minorHAnsi"/>
              </w:rPr>
              <w:t xml:space="preserve"> (0.3)</w:t>
            </w:r>
          </w:p>
        </w:tc>
      </w:tr>
      <w:tr w:rsidR="002B5129" w:rsidRPr="0099516A" w14:paraId="31023425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BC3166A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</w:p>
        </w:tc>
        <w:tc>
          <w:tcPr>
            <w:tcW w:w="1559" w:type="dxa"/>
          </w:tcPr>
          <w:p w14:paraId="063FD314" w14:textId="77777777" w:rsidR="002B5129" w:rsidRPr="007E03A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59914F66" w14:textId="77777777" w:rsidR="002B5129" w:rsidRPr="007E03A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60" w:type="dxa"/>
          </w:tcPr>
          <w:p w14:paraId="369FF18B" w14:textId="77777777" w:rsidR="002B5129" w:rsidRPr="007E03A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B5129" w:rsidRPr="00847499" w14:paraId="641AF49A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973054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Smoke daily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25EBE6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D780D1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75967C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16AEE286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7926A4D0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No</w:t>
            </w:r>
          </w:p>
        </w:tc>
        <w:tc>
          <w:tcPr>
            <w:tcW w:w="1559" w:type="dxa"/>
          </w:tcPr>
          <w:p w14:paraId="5A8DBCD7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,702 (63.5)</w:t>
            </w:r>
          </w:p>
        </w:tc>
        <w:tc>
          <w:tcPr>
            <w:tcW w:w="1843" w:type="dxa"/>
          </w:tcPr>
          <w:p w14:paraId="0A9278EC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8,389 (61.3)</w:t>
            </w:r>
          </w:p>
        </w:tc>
        <w:tc>
          <w:tcPr>
            <w:tcW w:w="1560" w:type="dxa"/>
          </w:tcPr>
          <w:p w14:paraId="3035B008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,313 (66.0)</w:t>
            </w:r>
          </w:p>
        </w:tc>
      </w:tr>
      <w:tr w:rsidR="002B5129" w:rsidRPr="0099516A" w14:paraId="2BFABC93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E34EA52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1559" w:type="dxa"/>
          </w:tcPr>
          <w:p w14:paraId="5F0E3C1B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,557 (36.4)</w:t>
            </w:r>
          </w:p>
        </w:tc>
        <w:tc>
          <w:tcPr>
            <w:tcW w:w="1843" w:type="dxa"/>
          </w:tcPr>
          <w:p w14:paraId="4024BC5D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5,286 (38.6)</w:t>
            </w:r>
          </w:p>
        </w:tc>
        <w:tc>
          <w:tcPr>
            <w:tcW w:w="1560" w:type="dxa"/>
          </w:tcPr>
          <w:p w14:paraId="5C5B0C7B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271 (33.9)</w:t>
            </w:r>
          </w:p>
        </w:tc>
      </w:tr>
      <w:tr w:rsidR="002B5129" w:rsidRPr="0099516A" w14:paraId="46869207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D2130D6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0D5B6EF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 (0.1)</w:t>
            </w:r>
          </w:p>
        </w:tc>
        <w:tc>
          <w:tcPr>
            <w:tcW w:w="1843" w:type="dxa"/>
          </w:tcPr>
          <w:p w14:paraId="07BDB34F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5 (0.1)</w:t>
            </w:r>
          </w:p>
        </w:tc>
        <w:tc>
          <w:tcPr>
            <w:tcW w:w="1560" w:type="dxa"/>
          </w:tcPr>
          <w:p w14:paraId="1394978C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 (0.1)</w:t>
            </w:r>
          </w:p>
        </w:tc>
      </w:tr>
      <w:tr w:rsidR="002B5129" w:rsidRPr="0099516A" w14:paraId="718E92C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39CEAEA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</w:tcPr>
          <w:p w14:paraId="25ECDAB7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0A8F71CE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3C0D9EB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49CEE61A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5A16391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Hard Physical Activity</w:t>
            </w:r>
          </w:p>
        </w:tc>
        <w:tc>
          <w:tcPr>
            <w:tcW w:w="1559" w:type="dxa"/>
          </w:tcPr>
          <w:p w14:paraId="1B75569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7F88B3ED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3A6B84B5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99516A" w14:paraId="75C76814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215E3ED3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 xml:space="preserve">None </w:t>
            </w:r>
          </w:p>
        </w:tc>
        <w:tc>
          <w:tcPr>
            <w:tcW w:w="1559" w:type="dxa"/>
          </w:tcPr>
          <w:p w14:paraId="379CF427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,739 (48.5)</w:t>
            </w:r>
          </w:p>
        </w:tc>
        <w:tc>
          <w:tcPr>
            <w:tcW w:w="1843" w:type="dxa"/>
          </w:tcPr>
          <w:p w14:paraId="1B4F4B4B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7,747 (56.6)</w:t>
            </w:r>
          </w:p>
        </w:tc>
        <w:tc>
          <w:tcPr>
            <w:tcW w:w="1560" w:type="dxa"/>
          </w:tcPr>
          <w:p w14:paraId="4C084EE4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992 (39.6)</w:t>
            </w:r>
          </w:p>
        </w:tc>
      </w:tr>
      <w:tr w:rsidR="002B5129" w:rsidRPr="0099516A" w14:paraId="69CDFBA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DF0ACA4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&lt; 1 hour/week</w:t>
            </w:r>
          </w:p>
        </w:tc>
        <w:tc>
          <w:tcPr>
            <w:tcW w:w="1559" w:type="dxa"/>
          </w:tcPr>
          <w:p w14:paraId="151C06A4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384 (20.5)</w:t>
            </w:r>
          </w:p>
        </w:tc>
        <w:tc>
          <w:tcPr>
            <w:tcW w:w="1843" w:type="dxa"/>
          </w:tcPr>
          <w:p w14:paraId="6F378D2E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380 (17.4)</w:t>
            </w:r>
          </w:p>
        </w:tc>
        <w:tc>
          <w:tcPr>
            <w:tcW w:w="1560" w:type="dxa"/>
          </w:tcPr>
          <w:p w14:paraId="4130021D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004 (23.8)</w:t>
            </w:r>
          </w:p>
        </w:tc>
      </w:tr>
      <w:tr w:rsidR="002B5129" w:rsidRPr="0099516A" w14:paraId="45539ACB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E3C562B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1-2 hours/week</w:t>
            </w:r>
          </w:p>
        </w:tc>
        <w:tc>
          <w:tcPr>
            <w:tcW w:w="1559" w:type="dxa"/>
          </w:tcPr>
          <w:p w14:paraId="0BC265F3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256 (20.0)</w:t>
            </w:r>
          </w:p>
        </w:tc>
        <w:tc>
          <w:tcPr>
            <w:tcW w:w="1843" w:type="dxa"/>
          </w:tcPr>
          <w:p w14:paraId="3BCDC2D7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,201 (16.1)</w:t>
            </w:r>
          </w:p>
        </w:tc>
        <w:tc>
          <w:tcPr>
            <w:tcW w:w="1560" w:type="dxa"/>
          </w:tcPr>
          <w:p w14:paraId="5FB88859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055 (24.3)</w:t>
            </w:r>
          </w:p>
        </w:tc>
      </w:tr>
      <w:tr w:rsidR="002B5129" w:rsidRPr="00DA733A" w14:paraId="6F662B6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3663D22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3 ≥ hours/week</w:t>
            </w:r>
          </w:p>
        </w:tc>
        <w:tc>
          <w:tcPr>
            <w:tcW w:w="1559" w:type="dxa"/>
          </w:tcPr>
          <w:p w14:paraId="7443FD97" w14:textId="77777777" w:rsidR="002B5129" w:rsidRPr="00DA733A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,723 (10.4)</w:t>
            </w:r>
          </w:p>
        </w:tc>
        <w:tc>
          <w:tcPr>
            <w:tcW w:w="1843" w:type="dxa"/>
          </w:tcPr>
          <w:p w14:paraId="6F648B8E" w14:textId="77777777" w:rsidR="002B5129" w:rsidRPr="00DA733A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,246 (9.1)</w:t>
            </w:r>
          </w:p>
        </w:tc>
        <w:tc>
          <w:tcPr>
            <w:tcW w:w="1560" w:type="dxa"/>
          </w:tcPr>
          <w:p w14:paraId="7F4AB09B" w14:textId="77777777" w:rsidR="002B5129" w:rsidRPr="00DA733A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A733A">
              <w:rPr>
                <w:rFonts w:eastAsia="Times New Roman" w:cstheme="minorHAnsi"/>
              </w:rPr>
              <w:t>1,</w:t>
            </w:r>
            <w:r>
              <w:rPr>
                <w:rFonts w:eastAsia="Times New Roman" w:cstheme="minorHAnsi"/>
              </w:rPr>
              <w:t>477</w:t>
            </w:r>
            <w:r w:rsidRPr="00DA733A">
              <w:rPr>
                <w:rFonts w:eastAsia="Times New Roman" w:cstheme="minorHAnsi"/>
              </w:rPr>
              <w:t xml:space="preserve"> (11.</w:t>
            </w:r>
            <w:r>
              <w:rPr>
                <w:rFonts w:eastAsia="Times New Roman" w:cstheme="minorHAnsi"/>
              </w:rPr>
              <w:t>7</w:t>
            </w:r>
            <w:r w:rsidRPr="00DA733A">
              <w:rPr>
                <w:rFonts w:eastAsia="Times New Roman" w:cstheme="minorHAnsi"/>
              </w:rPr>
              <w:t>)</w:t>
            </w:r>
          </w:p>
        </w:tc>
      </w:tr>
      <w:tr w:rsidR="002B5129" w:rsidRPr="0099516A" w14:paraId="1CEBCEBC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D9C33C9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2C7B7B5D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7 (0.7)</w:t>
            </w:r>
          </w:p>
        </w:tc>
        <w:tc>
          <w:tcPr>
            <w:tcW w:w="1843" w:type="dxa"/>
          </w:tcPr>
          <w:p w14:paraId="1838745B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16 (0.9)</w:t>
            </w:r>
          </w:p>
        </w:tc>
        <w:tc>
          <w:tcPr>
            <w:tcW w:w="1560" w:type="dxa"/>
          </w:tcPr>
          <w:p w14:paraId="48D48B2B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1 (0.6)</w:t>
            </w:r>
          </w:p>
        </w:tc>
      </w:tr>
      <w:tr w:rsidR="002B5129" w:rsidRPr="0099516A" w14:paraId="7D4DF1E9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1D66BB2B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0927354B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40343B76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2EDA0711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847499" w14:paraId="5B9EC8FD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2467693" w14:textId="77777777" w:rsidR="002B5129" w:rsidRPr="00847499" w:rsidRDefault="002B5129" w:rsidP="00563D5A">
            <w:pPr>
              <w:rPr>
                <w:rFonts w:eastAsia="Times New Roman" w:cstheme="minorHAnsi"/>
              </w:rPr>
            </w:pPr>
            <w:r w:rsidRPr="00847499">
              <w:rPr>
                <w:rFonts w:eastAsia="Times New Roman" w:cstheme="minorHAnsi"/>
                <w:color w:val="000000"/>
              </w:rPr>
              <w:t>Binge drinking (past 12 months)</w:t>
            </w:r>
          </w:p>
        </w:tc>
        <w:tc>
          <w:tcPr>
            <w:tcW w:w="1559" w:type="dxa"/>
          </w:tcPr>
          <w:p w14:paraId="543FB3DA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843" w:type="dxa"/>
          </w:tcPr>
          <w:p w14:paraId="2AE392DB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0" w:type="dxa"/>
          </w:tcPr>
          <w:p w14:paraId="77859B2B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2B5129" w:rsidRPr="0099516A" w14:paraId="1770BCEE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591823A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Not at all in past year</w:t>
            </w:r>
          </w:p>
        </w:tc>
        <w:tc>
          <w:tcPr>
            <w:tcW w:w="1559" w:type="dxa"/>
          </w:tcPr>
          <w:p w14:paraId="6A3DCF9F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,037 (26.8)</w:t>
            </w:r>
          </w:p>
        </w:tc>
        <w:tc>
          <w:tcPr>
            <w:tcW w:w="1843" w:type="dxa"/>
          </w:tcPr>
          <w:p w14:paraId="6052FDF9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3,206 (23.4)</w:t>
            </w:r>
          </w:p>
        </w:tc>
        <w:tc>
          <w:tcPr>
            <w:tcW w:w="1560" w:type="dxa"/>
          </w:tcPr>
          <w:p w14:paraId="6AE612EB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831 (30.4)</w:t>
            </w:r>
          </w:p>
        </w:tc>
      </w:tr>
      <w:tr w:rsidR="002B5129" w:rsidRPr="0099516A" w14:paraId="41ADC16A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B0CBE2A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 xml:space="preserve">A few times </w:t>
            </w:r>
          </w:p>
        </w:tc>
        <w:tc>
          <w:tcPr>
            <w:tcW w:w="1559" w:type="dxa"/>
          </w:tcPr>
          <w:p w14:paraId="12E84AF2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,212 (31.2)</w:t>
            </w:r>
          </w:p>
        </w:tc>
        <w:tc>
          <w:tcPr>
            <w:tcW w:w="1843" w:type="dxa"/>
          </w:tcPr>
          <w:p w14:paraId="748FD8CA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3,543 (25.9)</w:t>
            </w:r>
          </w:p>
        </w:tc>
        <w:tc>
          <w:tcPr>
            <w:tcW w:w="1560" w:type="dxa"/>
          </w:tcPr>
          <w:p w14:paraId="4D7CA409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669 (37.1)</w:t>
            </w:r>
          </w:p>
        </w:tc>
      </w:tr>
      <w:tr w:rsidR="002B5129" w:rsidRPr="0099516A" w14:paraId="3C21FD0A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1E1D8AC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1-2 times a month</w:t>
            </w:r>
          </w:p>
        </w:tc>
        <w:tc>
          <w:tcPr>
            <w:tcW w:w="1559" w:type="dxa"/>
          </w:tcPr>
          <w:p w14:paraId="10421E2C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,951 (15.0)</w:t>
            </w:r>
          </w:p>
        </w:tc>
        <w:tc>
          <w:tcPr>
            <w:tcW w:w="1843" w:type="dxa"/>
          </w:tcPr>
          <w:p w14:paraId="538C2FBC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,773 (13.0)</w:t>
            </w:r>
          </w:p>
        </w:tc>
        <w:tc>
          <w:tcPr>
            <w:tcW w:w="1560" w:type="dxa"/>
          </w:tcPr>
          <w:p w14:paraId="44103083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178 (17.3)</w:t>
            </w:r>
          </w:p>
        </w:tc>
      </w:tr>
      <w:tr w:rsidR="002B5129" w:rsidRPr="0099516A" w14:paraId="5A4B1CDA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EF52E3D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1-2 times a week</w:t>
            </w:r>
          </w:p>
        </w:tc>
        <w:tc>
          <w:tcPr>
            <w:tcW w:w="1559" w:type="dxa"/>
          </w:tcPr>
          <w:p w14:paraId="1EFBD08D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116 (4.3)</w:t>
            </w:r>
          </w:p>
        </w:tc>
        <w:tc>
          <w:tcPr>
            <w:tcW w:w="1843" w:type="dxa"/>
          </w:tcPr>
          <w:p w14:paraId="3D7C646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551 (4.0)</w:t>
            </w:r>
          </w:p>
        </w:tc>
        <w:tc>
          <w:tcPr>
            <w:tcW w:w="1560" w:type="dxa"/>
          </w:tcPr>
          <w:p w14:paraId="68247937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65 (4.5)</w:t>
            </w:r>
          </w:p>
        </w:tc>
      </w:tr>
      <w:tr w:rsidR="002B5129" w:rsidRPr="0099516A" w14:paraId="207EB924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E9ECA4A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3 or more times a week</w:t>
            </w:r>
          </w:p>
        </w:tc>
        <w:tc>
          <w:tcPr>
            <w:tcW w:w="1559" w:type="dxa"/>
          </w:tcPr>
          <w:p w14:paraId="7CC32C5B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6 (0.4)</w:t>
            </w:r>
          </w:p>
        </w:tc>
        <w:tc>
          <w:tcPr>
            <w:tcW w:w="1843" w:type="dxa"/>
          </w:tcPr>
          <w:p w14:paraId="66899717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64 (0.5)</w:t>
            </w:r>
          </w:p>
        </w:tc>
        <w:tc>
          <w:tcPr>
            <w:tcW w:w="1560" w:type="dxa"/>
          </w:tcPr>
          <w:p w14:paraId="47764D42" w14:textId="77777777" w:rsidR="002B5129" w:rsidRPr="0084749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2 (0.3)</w:t>
            </w:r>
          </w:p>
        </w:tc>
      </w:tr>
      <w:tr w:rsidR="002B5129" w:rsidRPr="0099516A" w14:paraId="185CCA98" w14:textId="77777777" w:rsidTr="00563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8915D97" w14:textId="77777777" w:rsidR="002B5129" w:rsidRPr="00FF0B5C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3BC03695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867 (22.3)</w:t>
            </w:r>
          </w:p>
        </w:tc>
        <w:tc>
          <w:tcPr>
            <w:tcW w:w="1843" w:type="dxa"/>
          </w:tcPr>
          <w:p w14:paraId="57FACBF7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4,553 (33.3)</w:t>
            </w:r>
          </w:p>
        </w:tc>
        <w:tc>
          <w:tcPr>
            <w:tcW w:w="1560" w:type="dxa"/>
          </w:tcPr>
          <w:p w14:paraId="4B6FBAC4" w14:textId="77777777" w:rsidR="002B5129" w:rsidRPr="0084749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314 (10.4)</w:t>
            </w:r>
          </w:p>
        </w:tc>
      </w:tr>
      <w:tr w:rsidR="002B5129" w:rsidRPr="0099516A" w14:paraId="2A7470C0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3AD4F772" w14:textId="77777777" w:rsidR="002B5129" w:rsidRPr="003A3AEF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559" w:type="dxa"/>
          </w:tcPr>
          <w:p w14:paraId="17259C2B" w14:textId="77777777" w:rsidR="002B5129" w:rsidRPr="003A3AE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</w:tcPr>
          <w:p w14:paraId="18E4E99A" w14:textId="77777777" w:rsidR="002B5129" w:rsidRPr="003A3AE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60" w:type="dxa"/>
          </w:tcPr>
          <w:p w14:paraId="20E27377" w14:textId="77777777" w:rsidR="002B5129" w:rsidRPr="003A3AEF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B5129" w:rsidRPr="0099516A" w14:paraId="6FC20450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50164B64" w14:textId="77777777" w:rsidR="002B5129" w:rsidRPr="00FF0B5C" w:rsidRDefault="002B5129" w:rsidP="00563D5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leeplessness</w:t>
            </w:r>
          </w:p>
        </w:tc>
        <w:tc>
          <w:tcPr>
            <w:tcW w:w="1559" w:type="dxa"/>
          </w:tcPr>
          <w:p w14:paraId="02572CC6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</w:tcPr>
          <w:p w14:paraId="655D5B8E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60" w:type="dxa"/>
          </w:tcPr>
          <w:p w14:paraId="498E3632" w14:textId="77777777" w:rsidR="002B512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2B5129" w:rsidRPr="002B555B" w14:paraId="4394E773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012C5D57" w14:textId="77777777" w:rsidR="002B5129" w:rsidRPr="002B555B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B555B">
              <w:rPr>
                <w:rFonts w:eastAsia="Times New Roman" w:cstheme="minorHAnsi"/>
                <w:b w:val="0"/>
                <w:bCs w:val="0"/>
                <w:color w:val="000000"/>
              </w:rPr>
              <w:t>No</w:t>
            </w:r>
          </w:p>
        </w:tc>
        <w:tc>
          <w:tcPr>
            <w:tcW w:w="1559" w:type="dxa"/>
          </w:tcPr>
          <w:p w14:paraId="1E0571DA" w14:textId="77777777" w:rsidR="002B5129" w:rsidRPr="002B555B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,517 (62.8)</w:t>
            </w:r>
          </w:p>
        </w:tc>
        <w:tc>
          <w:tcPr>
            <w:tcW w:w="1843" w:type="dxa"/>
          </w:tcPr>
          <w:p w14:paraId="51ED8838" w14:textId="77777777" w:rsidR="002B5129" w:rsidRPr="002B555B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B555B">
              <w:rPr>
                <w:rFonts w:eastAsia="Times New Roman" w:cstheme="minorHAnsi"/>
                <w:color w:val="000000"/>
              </w:rPr>
              <w:t>7,</w:t>
            </w:r>
            <w:r>
              <w:rPr>
                <w:rFonts w:eastAsia="Times New Roman" w:cstheme="minorHAnsi"/>
                <w:color w:val="000000"/>
              </w:rPr>
              <w:t>616</w:t>
            </w:r>
            <w:r w:rsidRPr="002B555B">
              <w:rPr>
                <w:rFonts w:eastAsia="Times New Roman" w:cstheme="minorHAnsi"/>
                <w:color w:val="000000"/>
              </w:rPr>
              <w:t xml:space="preserve"> (55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2B555B">
              <w:rPr>
                <w:rFonts w:eastAsia="Times New Roman" w:cstheme="minorHAnsi"/>
                <w:color w:val="000000"/>
              </w:rPr>
              <w:t>)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560" w:type="dxa"/>
          </w:tcPr>
          <w:p w14:paraId="208FB163" w14:textId="77777777" w:rsidR="002B5129" w:rsidRPr="002B555B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B555B">
              <w:rPr>
                <w:rFonts w:eastAsia="Times New Roman" w:cstheme="minorHAnsi"/>
                <w:color w:val="000000"/>
              </w:rPr>
              <w:t xml:space="preserve">8,901 </w:t>
            </w:r>
            <w:r>
              <w:rPr>
                <w:rFonts w:eastAsia="Times New Roman" w:cstheme="minorHAnsi"/>
                <w:color w:val="000000"/>
              </w:rPr>
              <w:t>(70.7)</w:t>
            </w:r>
          </w:p>
        </w:tc>
      </w:tr>
      <w:tr w:rsidR="002B5129" w:rsidRPr="002B555B" w14:paraId="601CCB61" w14:textId="77777777" w:rsidTr="00563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280015E" w14:textId="77777777" w:rsidR="002B5129" w:rsidRPr="002B555B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2B555B">
              <w:rPr>
                <w:rFonts w:eastAsia="Times New Roman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1559" w:type="dxa"/>
          </w:tcPr>
          <w:p w14:paraId="43C13DC7" w14:textId="77777777" w:rsidR="002B5129" w:rsidRPr="002B555B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,552 (21.1)</w:t>
            </w:r>
          </w:p>
        </w:tc>
        <w:tc>
          <w:tcPr>
            <w:tcW w:w="1843" w:type="dxa"/>
          </w:tcPr>
          <w:p w14:paraId="676BD1D5" w14:textId="77777777" w:rsidR="002B5129" w:rsidRPr="002B555B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B555B">
              <w:rPr>
                <w:rFonts w:eastAsia="Times New Roman" w:cstheme="minorHAnsi"/>
                <w:color w:val="000000"/>
              </w:rPr>
              <w:t>3,</w:t>
            </w:r>
            <w:r>
              <w:rPr>
                <w:rFonts w:eastAsia="Times New Roman" w:cstheme="minorHAnsi"/>
                <w:color w:val="000000"/>
              </w:rPr>
              <w:t>144</w:t>
            </w:r>
            <w:r w:rsidRPr="002B555B">
              <w:rPr>
                <w:rFonts w:eastAsia="Times New Roman" w:cstheme="minorHAnsi"/>
                <w:color w:val="000000"/>
              </w:rPr>
              <w:t xml:space="preserve"> (23.0)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560" w:type="dxa"/>
          </w:tcPr>
          <w:p w14:paraId="2E5DD0B7" w14:textId="77777777" w:rsidR="002B5129" w:rsidRPr="002B555B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B555B">
              <w:rPr>
                <w:rFonts w:eastAsia="Times New Roman" w:cstheme="minorHAnsi"/>
                <w:color w:val="000000"/>
              </w:rPr>
              <w:t xml:space="preserve">2,408 </w:t>
            </w:r>
            <w:r>
              <w:rPr>
                <w:rFonts w:eastAsia="Times New Roman" w:cstheme="minorHAnsi"/>
                <w:color w:val="000000"/>
              </w:rPr>
              <w:t>(19.1)</w:t>
            </w:r>
          </w:p>
        </w:tc>
      </w:tr>
      <w:tr w:rsidR="002B5129" w:rsidRPr="0099516A" w14:paraId="38DC6E94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</w:tcPr>
          <w:p w14:paraId="4BB32C58" w14:textId="77777777" w:rsidR="002B5129" w:rsidRPr="001E0C1B" w:rsidRDefault="002B5129" w:rsidP="00563D5A">
            <w:pPr>
              <w:ind w:left="321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FF0B5C">
              <w:rPr>
                <w:rFonts w:eastAsia="Times New Roman" w:cstheme="minorHAnsi"/>
                <w:b w:val="0"/>
                <w:bCs w:val="0"/>
                <w:color w:val="000000"/>
              </w:rPr>
              <w:t>Missing</w:t>
            </w:r>
          </w:p>
        </w:tc>
        <w:tc>
          <w:tcPr>
            <w:tcW w:w="1559" w:type="dxa"/>
          </w:tcPr>
          <w:p w14:paraId="33B8F939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220 (16.1)</w:t>
            </w:r>
          </w:p>
        </w:tc>
        <w:tc>
          <w:tcPr>
            <w:tcW w:w="1843" w:type="dxa"/>
          </w:tcPr>
          <w:p w14:paraId="5A3DBD99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930 (21.4)</w:t>
            </w:r>
          </w:p>
        </w:tc>
        <w:tc>
          <w:tcPr>
            <w:tcW w:w="1560" w:type="dxa"/>
          </w:tcPr>
          <w:p w14:paraId="0D9F71C6" w14:textId="77777777" w:rsidR="002B512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,290 (10.2)</w:t>
            </w:r>
          </w:p>
        </w:tc>
      </w:tr>
    </w:tbl>
    <w:p w14:paraId="7B8AFFB3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1E80715D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4089AFA9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7D24CD0B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07DB195C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7B68835C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73844F50" w14:textId="77777777" w:rsidR="002B5129" w:rsidRDefault="002B5129" w:rsidP="002B5129">
      <w:pPr>
        <w:spacing w:after="120" w:line="240" w:lineRule="auto"/>
        <w:ind w:left="510" w:hanging="510"/>
        <w:rPr>
          <w:rFonts w:ascii="Arial" w:hAnsi="Arial" w:cs="Arial"/>
          <w:b/>
          <w:bCs/>
          <w:sz w:val="20"/>
          <w:szCs w:val="20"/>
        </w:rPr>
      </w:pPr>
    </w:p>
    <w:p w14:paraId="35E3A9AC" w14:textId="16712535" w:rsidR="002B5129" w:rsidRPr="004E05B1" w:rsidRDefault="002B5129" w:rsidP="00035305">
      <w:pPr>
        <w:spacing w:after="120" w:line="240" w:lineRule="auto"/>
        <w:ind w:left="426" w:hanging="510"/>
        <w:rPr>
          <w:rFonts w:ascii="Arial" w:hAnsi="Arial" w:cs="Arial"/>
          <w:sz w:val="20"/>
          <w:szCs w:val="20"/>
        </w:rPr>
      </w:pPr>
      <w:r w:rsidRPr="004E05B1">
        <w:rPr>
          <w:rFonts w:ascii="Arial" w:hAnsi="Arial" w:cs="Arial"/>
          <w:b/>
          <w:bCs/>
          <w:sz w:val="20"/>
          <w:szCs w:val="20"/>
        </w:rPr>
        <w:lastRenderedPageBreak/>
        <w:t>Supplemental 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4E05B1">
        <w:rPr>
          <w:rFonts w:ascii="Arial" w:hAnsi="Arial" w:cs="Arial"/>
          <w:sz w:val="20"/>
          <w:szCs w:val="20"/>
        </w:rPr>
        <w:t xml:space="preserve">. Summary of </w:t>
      </w:r>
      <w:r>
        <w:rPr>
          <w:rFonts w:ascii="Arial" w:hAnsi="Arial" w:cs="Arial"/>
          <w:sz w:val="20"/>
          <w:szCs w:val="20"/>
        </w:rPr>
        <w:t>odds ratios</w:t>
      </w:r>
      <w:r w:rsidRPr="004E05B1">
        <w:rPr>
          <w:rFonts w:ascii="Arial" w:hAnsi="Arial" w:cs="Arial"/>
          <w:sz w:val="20"/>
          <w:szCs w:val="20"/>
        </w:rPr>
        <w:t xml:space="preserve"> obtained from univariable logistic regression analyses for incident diabetes mellitus by each study variable</w:t>
      </w:r>
      <w:r w:rsidR="00107930">
        <w:rPr>
          <w:rFonts w:ascii="Arial" w:hAnsi="Arial" w:cs="Arial"/>
          <w:sz w:val="20"/>
          <w:szCs w:val="20"/>
        </w:rPr>
        <w:t xml:space="preserve"> for individuals included in primary analysis</w:t>
      </w:r>
      <w:r w:rsidR="00536D6C">
        <w:rPr>
          <w:rFonts w:ascii="Arial" w:hAnsi="Arial" w:cs="Arial"/>
          <w:sz w:val="20"/>
          <w:szCs w:val="20"/>
        </w:rPr>
        <w:t xml:space="preserve">. </w:t>
      </w:r>
      <w:r w:rsidRPr="004E05B1">
        <w:rPr>
          <w:rFonts w:ascii="Arial" w:hAnsi="Arial" w:cs="Arial"/>
          <w:sz w:val="20"/>
          <w:szCs w:val="20"/>
        </w:rPr>
        <w:t>DM = diabetes mellitus</w:t>
      </w:r>
    </w:p>
    <w:tbl>
      <w:tblPr>
        <w:tblStyle w:val="PlainTable2"/>
        <w:tblW w:w="4923" w:type="pct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995"/>
        <w:gridCol w:w="2267"/>
        <w:gridCol w:w="1134"/>
      </w:tblGrid>
      <w:tr w:rsidR="00536D6C" w:rsidRPr="004E05B1" w14:paraId="08D6BF58" w14:textId="77777777" w:rsidTr="00035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9F0FDD4" w14:textId="77777777" w:rsidR="00536D6C" w:rsidRPr="004E05B1" w:rsidRDefault="00536D6C" w:rsidP="0053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Hlk112820998"/>
            <w:bookmarkEnd w:id="0"/>
          </w:p>
        </w:tc>
        <w:tc>
          <w:tcPr>
            <w:tcW w:w="540" w:type="pct"/>
          </w:tcPr>
          <w:p w14:paraId="281482BE" w14:textId="52BB010D" w:rsidR="00536D6C" w:rsidRPr="00536D6C" w:rsidRDefault="00536D6C" w:rsidP="00536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36D6C">
              <w:t>N</w:t>
            </w:r>
          </w:p>
        </w:tc>
        <w:tc>
          <w:tcPr>
            <w:tcW w:w="1230" w:type="pct"/>
          </w:tcPr>
          <w:p w14:paraId="096BA521" w14:textId="0706B9DA" w:rsidR="00536D6C" w:rsidRPr="004E05B1" w:rsidRDefault="00536D6C" w:rsidP="00536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Odds Ratio for DM (95% CI)</w:t>
            </w:r>
          </w:p>
        </w:tc>
        <w:tc>
          <w:tcPr>
            <w:tcW w:w="615" w:type="pct"/>
            <w:noWrap/>
          </w:tcPr>
          <w:p w14:paraId="01AA99B1" w14:textId="77777777" w:rsidR="00536D6C" w:rsidRPr="004E05B1" w:rsidRDefault="00536D6C" w:rsidP="00536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value*</w:t>
            </w:r>
          </w:p>
        </w:tc>
      </w:tr>
      <w:tr w:rsidR="00536D6C" w:rsidRPr="004E05B1" w14:paraId="4DEDB22F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3177549C" w14:textId="77777777" w:rsidR="00536D6C" w:rsidRPr="004E05B1" w:rsidRDefault="00536D6C" w:rsidP="00536D6C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Age (per year) </w:t>
            </w:r>
          </w:p>
        </w:tc>
        <w:tc>
          <w:tcPr>
            <w:tcW w:w="540" w:type="pct"/>
          </w:tcPr>
          <w:p w14:paraId="319F1BF4" w14:textId="0D05A6F4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71F95009" w14:textId="35E87361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5 (1.04-1.06)</w:t>
            </w:r>
          </w:p>
        </w:tc>
        <w:tc>
          <w:tcPr>
            <w:tcW w:w="615" w:type="pct"/>
            <w:noWrap/>
            <w:hideMark/>
          </w:tcPr>
          <w:p w14:paraId="04806D4C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3FDB72C1" w14:textId="77777777" w:rsidTr="0003530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32D98A0B" w14:textId="77777777" w:rsidR="00536D6C" w:rsidRPr="004E05B1" w:rsidRDefault="00536D6C" w:rsidP="00536D6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0" w:type="pct"/>
          </w:tcPr>
          <w:p w14:paraId="63F1D21F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13DDA1B6" w14:textId="40003B5A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89178FE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01F32209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0CE1EB8" w14:textId="77777777" w:rsidR="00536D6C" w:rsidRPr="004E05B1" w:rsidRDefault="00536D6C" w:rsidP="0053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Sex </w:t>
            </w:r>
          </w:p>
        </w:tc>
        <w:tc>
          <w:tcPr>
            <w:tcW w:w="540" w:type="pct"/>
          </w:tcPr>
          <w:p w14:paraId="39EB4813" w14:textId="5480005B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08E8349A" w14:textId="4F16D4B7" w:rsidR="00536D6C" w:rsidRPr="004E05B1" w:rsidRDefault="00536D6C" w:rsidP="00536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F36BCBB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40BAC5C7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76D6D69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540" w:type="pct"/>
          </w:tcPr>
          <w:p w14:paraId="265E088A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991231D" w14:textId="1238C158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1FFCCFC0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1A4DFDAC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84232A4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540" w:type="pct"/>
          </w:tcPr>
          <w:p w14:paraId="70B9BC92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0D4BDE1" w14:textId="007A591F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7C8520F3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025ADAB4" w14:textId="77777777" w:rsidTr="00035305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3D096402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0" w:type="pct"/>
          </w:tcPr>
          <w:p w14:paraId="085B712A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BA6A87D" w14:textId="208423BB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239ABD3F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0200C1C2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7284E36F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</w:tc>
        <w:tc>
          <w:tcPr>
            <w:tcW w:w="540" w:type="pct"/>
          </w:tcPr>
          <w:p w14:paraId="21B47739" w14:textId="437ED955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3D1AC183" w14:textId="3710FC86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467E9AAD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5C5535F2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7215D9F5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lt; 22</w:t>
            </w:r>
          </w:p>
        </w:tc>
        <w:tc>
          <w:tcPr>
            <w:tcW w:w="540" w:type="pct"/>
          </w:tcPr>
          <w:p w14:paraId="191DBD1D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89C56A6" w14:textId="234E97AE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20B50A34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2CDF3929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4C036293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2 – 23.9</w:t>
            </w:r>
          </w:p>
        </w:tc>
        <w:tc>
          <w:tcPr>
            <w:tcW w:w="540" w:type="pct"/>
          </w:tcPr>
          <w:p w14:paraId="2972D40C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07487D5" w14:textId="19E925CB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1.1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2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18BD7B6" w14:textId="7736A428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536D6C" w:rsidRPr="004E05B1" w14:paraId="55413011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0AA09DC8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3.9 – 25.6</w:t>
            </w:r>
          </w:p>
        </w:tc>
        <w:tc>
          <w:tcPr>
            <w:tcW w:w="540" w:type="pct"/>
          </w:tcPr>
          <w:p w14:paraId="15870871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1604584" w14:textId="7980D2E6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2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90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2.09-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0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557D2DD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20D0B02E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40DDD677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5.6 – 28</w:t>
            </w:r>
          </w:p>
        </w:tc>
        <w:tc>
          <w:tcPr>
            <w:tcW w:w="540" w:type="pct"/>
          </w:tcPr>
          <w:p w14:paraId="6B318AF6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1A5055B" w14:textId="62614A06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2.8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5.3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12CB6AE6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038E24A4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01039827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gt; 28</w:t>
            </w:r>
          </w:p>
        </w:tc>
        <w:tc>
          <w:tcPr>
            <w:tcW w:w="540" w:type="pct"/>
          </w:tcPr>
          <w:p w14:paraId="151D5E11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98C0547" w14:textId="65A9BF5F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8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5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5BB32B3A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0C2D1E41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F205668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0" w:type="pct"/>
          </w:tcPr>
          <w:p w14:paraId="17C0A65E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9D9BBA6" w14:textId="22AE6761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100864E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2ED7E88" w14:textId="77777777" w:rsidTr="00035305">
        <w:trPr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39EE54C5" w14:textId="77777777" w:rsidR="008609C3" w:rsidRPr="004E05B1" w:rsidRDefault="008609C3" w:rsidP="008609C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Hypertension</w:t>
            </w:r>
          </w:p>
          <w:p w14:paraId="0736CE8B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(systolic blood pressure &gt;140 mmHg </w:t>
            </w:r>
          </w:p>
          <w:p w14:paraId="5C9E5282" w14:textId="77777777" w:rsidR="008609C3" w:rsidRPr="004E05B1" w:rsidRDefault="008609C3" w:rsidP="008609C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r diastolic blood pressure &gt;90 mmHg)</w:t>
            </w:r>
          </w:p>
        </w:tc>
        <w:tc>
          <w:tcPr>
            <w:tcW w:w="540" w:type="pct"/>
          </w:tcPr>
          <w:p w14:paraId="2B7FE487" w14:textId="78803148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0B3EE11C" w14:textId="54BB2B7B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064EAA72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7653DA84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3C1BD3D7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rmal</w:t>
            </w:r>
          </w:p>
        </w:tc>
        <w:tc>
          <w:tcPr>
            <w:tcW w:w="540" w:type="pct"/>
          </w:tcPr>
          <w:p w14:paraId="0B28B776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30F6099" w14:textId="646ED686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0FF99EF5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6D6C" w:rsidRPr="004E05B1" w14:paraId="4A2F506A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09F2FF08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540" w:type="pct"/>
          </w:tcPr>
          <w:p w14:paraId="54859656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403612C" w14:textId="3412E91C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4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0B3BB90" w14:textId="77777777" w:rsidR="00536D6C" w:rsidRPr="004E05B1" w:rsidRDefault="00536D6C" w:rsidP="00536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36D6C" w:rsidRPr="004E05B1" w14:paraId="77376803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142CC8D4" w14:textId="77777777" w:rsidR="00536D6C" w:rsidRPr="004E05B1" w:rsidRDefault="00536D6C" w:rsidP="00536D6C">
            <w:pPr>
              <w:ind w:left="32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2CCD7E28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45842E5" w14:textId="23E53FCE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390B07CF" w14:textId="77777777" w:rsidR="00536D6C" w:rsidRPr="004E05B1" w:rsidRDefault="00536D6C" w:rsidP="00536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6AD7BA10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239E36CC" w14:textId="23F9C1FE" w:rsidR="008609C3" w:rsidRPr="004E05B1" w:rsidRDefault="008609C3" w:rsidP="008609C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Dyslipidemia </w:t>
            </w: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(non-HDL cholesterol ≥ 4.3 mmol/l)</w:t>
            </w:r>
          </w:p>
        </w:tc>
        <w:tc>
          <w:tcPr>
            <w:tcW w:w="540" w:type="pct"/>
          </w:tcPr>
          <w:p w14:paraId="1DE687C9" w14:textId="1B2AB725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7A4E8830" w14:textId="626D8079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31CB99CA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2494765F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109F64A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540" w:type="pct"/>
          </w:tcPr>
          <w:p w14:paraId="3E678A8D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296BB89B" w14:textId="2FF3FE1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2495DEE3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5B018682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E8DCE0F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540" w:type="pct"/>
          </w:tcPr>
          <w:p w14:paraId="69550F48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3487B7B" w14:textId="253B270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30 (1.25-1.35)</w:t>
            </w:r>
          </w:p>
        </w:tc>
        <w:tc>
          <w:tcPr>
            <w:tcW w:w="615" w:type="pct"/>
            <w:noWrap/>
            <w:hideMark/>
          </w:tcPr>
          <w:p w14:paraId="6EB6199D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7DD571FA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4920769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29DEF7E2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35F7FE2" w14:textId="7F3831E4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71B9BEB1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7E6AE2BD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271E8DD0" w14:textId="41AB0523" w:rsidR="008609C3" w:rsidRPr="00536D6C" w:rsidRDefault="008609C3" w:rsidP="008609C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Smoke daily</w:t>
            </w:r>
          </w:p>
        </w:tc>
        <w:tc>
          <w:tcPr>
            <w:tcW w:w="540" w:type="pct"/>
          </w:tcPr>
          <w:p w14:paraId="2C713F3F" w14:textId="4E16E876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76FCDFFB" w14:textId="69D85CE9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E29A34E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3F318E28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5897314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540" w:type="pct"/>
          </w:tcPr>
          <w:p w14:paraId="4032A6B2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4ED7440F" w14:textId="0F941D3F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335AD887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0A49F6D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B276993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540" w:type="pct"/>
          </w:tcPr>
          <w:p w14:paraId="7A84839F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68CDF9D" w14:textId="7231C5F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556B4E38" w14:textId="7C98A21E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609C3" w:rsidRPr="004E05B1" w14:paraId="356E9C3A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1684CD5A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31A962DC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29CD6F0" w14:textId="48BA645F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5EE6391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4D1D0684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F6C32C9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Hard Physical Activity</w:t>
            </w:r>
          </w:p>
        </w:tc>
        <w:tc>
          <w:tcPr>
            <w:tcW w:w="540" w:type="pct"/>
          </w:tcPr>
          <w:p w14:paraId="6F022278" w14:textId="0AD5F2DB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0A0BEEE8" w14:textId="4A425D4D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06D8FAE0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476FA51D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D8FD70F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None </w:t>
            </w:r>
          </w:p>
        </w:tc>
        <w:tc>
          <w:tcPr>
            <w:tcW w:w="540" w:type="pct"/>
          </w:tcPr>
          <w:p w14:paraId="26DA3747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04AB1BB" w14:textId="3FF14B15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5C91261A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6B0879D5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211E1211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lt; 1 hour/week</w:t>
            </w:r>
          </w:p>
        </w:tc>
        <w:tc>
          <w:tcPr>
            <w:tcW w:w="540" w:type="pct"/>
          </w:tcPr>
          <w:p w14:paraId="106E7B98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9B2A681" w14:textId="1C875FAF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35AA8DA3" w14:textId="5457FC40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8609C3" w:rsidRPr="004E05B1" w14:paraId="53ED68EF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3F36D57E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2 hours/week</w:t>
            </w:r>
          </w:p>
        </w:tc>
        <w:tc>
          <w:tcPr>
            <w:tcW w:w="540" w:type="pct"/>
          </w:tcPr>
          <w:p w14:paraId="7652D33D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3318AEA" w14:textId="7988207A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48-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0EAB1265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41B704BD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55DF7429" w14:textId="245E848E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3 hours/week</w:t>
            </w:r>
          </w:p>
        </w:tc>
        <w:tc>
          <w:tcPr>
            <w:tcW w:w="540" w:type="pct"/>
          </w:tcPr>
          <w:p w14:paraId="36777315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6435C2A" w14:textId="627ED32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51338D0D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575CFB58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53D9869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0" w:type="pct"/>
          </w:tcPr>
          <w:p w14:paraId="1075DB66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4C81652F" w14:textId="1F86C665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1B138834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9476FD6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2523519C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Binge drinking (past 12 months)</w:t>
            </w:r>
          </w:p>
        </w:tc>
        <w:tc>
          <w:tcPr>
            <w:tcW w:w="540" w:type="pct"/>
          </w:tcPr>
          <w:p w14:paraId="70788BBD" w14:textId="69C3B58B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591</w:t>
            </w:r>
          </w:p>
        </w:tc>
        <w:tc>
          <w:tcPr>
            <w:tcW w:w="1230" w:type="pct"/>
          </w:tcPr>
          <w:p w14:paraId="01E8E437" w14:textId="146E8F34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  <w:hideMark/>
          </w:tcPr>
          <w:p w14:paraId="5E87C2C2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2D44A165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49A29AD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t at all in past year</w:t>
            </w:r>
          </w:p>
        </w:tc>
        <w:tc>
          <w:tcPr>
            <w:tcW w:w="540" w:type="pct"/>
          </w:tcPr>
          <w:p w14:paraId="1C0B8F58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1E91495F" w14:textId="5B95C74C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46B873F0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B3562AA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3CF0660D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 few times </w:t>
            </w:r>
          </w:p>
        </w:tc>
        <w:tc>
          <w:tcPr>
            <w:tcW w:w="540" w:type="pct"/>
          </w:tcPr>
          <w:p w14:paraId="0CBAA41C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D51D516" w14:textId="27CEB6A8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1768669D" w14:textId="544BB8CF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69</w:t>
            </w:r>
          </w:p>
        </w:tc>
      </w:tr>
      <w:tr w:rsidR="008609C3" w:rsidRPr="004E05B1" w14:paraId="6E6380A1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6A16CE20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2 times a month</w:t>
            </w:r>
          </w:p>
        </w:tc>
        <w:tc>
          <w:tcPr>
            <w:tcW w:w="540" w:type="pct"/>
          </w:tcPr>
          <w:p w14:paraId="1B527687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5E054EC" w14:textId="4478EA69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6A26D26D" w14:textId="45FFC098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91</w:t>
            </w:r>
          </w:p>
        </w:tc>
      </w:tr>
      <w:tr w:rsidR="008609C3" w:rsidRPr="004E05B1" w14:paraId="31F9C302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  <w:hideMark/>
          </w:tcPr>
          <w:p w14:paraId="7A4A82F1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2 times a week</w:t>
            </w:r>
          </w:p>
        </w:tc>
        <w:tc>
          <w:tcPr>
            <w:tcW w:w="540" w:type="pct"/>
          </w:tcPr>
          <w:p w14:paraId="3BB1B4AC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48F1EE12" w14:textId="3808135A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  <w:hideMark/>
          </w:tcPr>
          <w:p w14:paraId="0446FA37" w14:textId="1C0D50CC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33</w:t>
            </w:r>
          </w:p>
        </w:tc>
      </w:tr>
      <w:tr w:rsidR="008609C3" w:rsidRPr="004E05B1" w14:paraId="694602B2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5BAF1F3" w14:textId="77777777" w:rsidR="008609C3" w:rsidRPr="004E05B1" w:rsidRDefault="008609C3" w:rsidP="008609C3">
            <w:pPr>
              <w:ind w:left="321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3 or more times a week</w:t>
            </w:r>
          </w:p>
        </w:tc>
        <w:tc>
          <w:tcPr>
            <w:tcW w:w="540" w:type="pct"/>
          </w:tcPr>
          <w:p w14:paraId="12345FD8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26693AA" w14:textId="619B727E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643BE827" w14:textId="064D1A2C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8609C3" w:rsidRPr="004E05B1" w14:paraId="74703200" w14:textId="77777777" w:rsidTr="0003530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E26166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sz w:val="20"/>
                <w:szCs w:val="20"/>
              </w:rPr>
              <w:t>Continued…</w:t>
            </w:r>
          </w:p>
        </w:tc>
        <w:tc>
          <w:tcPr>
            <w:tcW w:w="5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C56BB0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170529" w14:textId="7E4D8A73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C2DCF23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C676093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3B245C" w14:textId="77777777" w:rsidR="008609C3" w:rsidRPr="004E05B1" w:rsidRDefault="008609C3" w:rsidP="008609C3">
            <w:pPr>
              <w:ind w:left="29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2 continue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37CE17C2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60CBB019" w14:textId="53C14056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2FA8B2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78D04AF5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44F0ABD0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4FFF0470" w14:textId="19741C5F" w:rsidR="008609C3" w:rsidRPr="00536D6C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36D6C">
              <w:rPr>
                <w:b/>
                <w:bCs/>
              </w:rPr>
              <w:t>N</w:t>
            </w:r>
          </w:p>
        </w:tc>
        <w:tc>
          <w:tcPr>
            <w:tcW w:w="1230" w:type="pct"/>
          </w:tcPr>
          <w:p w14:paraId="67D7FBEF" w14:textId="78723242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 for DM (95% CI)</w:t>
            </w:r>
          </w:p>
        </w:tc>
        <w:tc>
          <w:tcPr>
            <w:tcW w:w="615" w:type="pct"/>
            <w:noWrap/>
          </w:tcPr>
          <w:p w14:paraId="63E8E619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E05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*</w:t>
            </w:r>
          </w:p>
        </w:tc>
      </w:tr>
      <w:tr w:rsidR="008609C3" w:rsidRPr="004E05B1" w14:paraId="7E7D53B0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9D89F33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Highest Education Level </w:t>
            </w:r>
          </w:p>
        </w:tc>
        <w:tc>
          <w:tcPr>
            <w:tcW w:w="540" w:type="pct"/>
          </w:tcPr>
          <w:p w14:paraId="6D21BF13" w14:textId="77407D4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278FEF9D" w14:textId="055A1D46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57E81BBF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1238B797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90076F5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rimary/partly secondary education</w:t>
            </w:r>
          </w:p>
        </w:tc>
        <w:tc>
          <w:tcPr>
            <w:tcW w:w="540" w:type="pct"/>
          </w:tcPr>
          <w:p w14:paraId="60A2568F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779C3A0" w14:textId="42AC2208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552BD65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0814F03D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4E7E4EA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Upper secondary education</w:t>
            </w:r>
          </w:p>
        </w:tc>
        <w:tc>
          <w:tcPr>
            <w:tcW w:w="540" w:type="pct"/>
          </w:tcPr>
          <w:p w14:paraId="7349E374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C8A381F" w14:textId="5E16978C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71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3D97EABC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7E2AD240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65101A5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ertiary education, &lt; 4 years</w:t>
            </w:r>
          </w:p>
        </w:tc>
        <w:tc>
          <w:tcPr>
            <w:tcW w:w="540" w:type="pct"/>
          </w:tcPr>
          <w:p w14:paraId="63EB51ED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29B2CB9A" w14:textId="05825083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4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B39A990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2B6191B7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4BD0D264" w14:textId="77777777" w:rsidR="008609C3" w:rsidRPr="004E05B1" w:rsidRDefault="008609C3" w:rsidP="008609C3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ertiary education, ≥ 4 years</w:t>
            </w:r>
          </w:p>
        </w:tc>
        <w:tc>
          <w:tcPr>
            <w:tcW w:w="540" w:type="pct"/>
          </w:tcPr>
          <w:p w14:paraId="4AE5FF68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790D0AB" w14:textId="763D25B4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36-0.5</w:t>
            </w:r>
            <w:r w:rsidR="00137F55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09A21DE5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2581CD43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91FE3CF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092FF66C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FCC82E3" w14:textId="74840E92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3C6323B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3D095116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FAC5648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Family History of Diabetes</w:t>
            </w:r>
          </w:p>
        </w:tc>
        <w:tc>
          <w:tcPr>
            <w:tcW w:w="540" w:type="pct"/>
          </w:tcPr>
          <w:p w14:paraId="6641E5C1" w14:textId="48636A22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1EF89E34" w14:textId="100D389F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2D9EA96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3137023F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978959B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540" w:type="pct"/>
          </w:tcPr>
          <w:p w14:paraId="7ACDD941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FFF6512" w14:textId="09180D96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53D51943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0FDAEC25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65DFBBC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540" w:type="pct"/>
          </w:tcPr>
          <w:p w14:paraId="1BB64BAE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56E7F208" w14:textId="4614816F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40 (0.34-0.46)</w:t>
            </w:r>
          </w:p>
        </w:tc>
        <w:tc>
          <w:tcPr>
            <w:tcW w:w="615" w:type="pct"/>
            <w:noWrap/>
          </w:tcPr>
          <w:p w14:paraId="1B3D0AFA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609C3" w:rsidRPr="004E05B1" w14:paraId="125FFA9B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CA1FA51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06A81C89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163BF44" w14:textId="3B820935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AAD3891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38CCB513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071DC8C8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Sleeplessness (Primary Exposure)</w:t>
            </w:r>
          </w:p>
        </w:tc>
        <w:tc>
          <w:tcPr>
            <w:tcW w:w="540" w:type="pct"/>
          </w:tcPr>
          <w:p w14:paraId="1F3B9192" w14:textId="39BF76E0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E6955">
              <w:t>1</w:t>
            </w:r>
            <w:r>
              <w:t>0,875</w:t>
            </w:r>
          </w:p>
        </w:tc>
        <w:tc>
          <w:tcPr>
            <w:tcW w:w="1230" w:type="pct"/>
          </w:tcPr>
          <w:p w14:paraId="17C02993" w14:textId="7A5B64EB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42079ADC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75EF2ADE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04B7ADD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540" w:type="pct"/>
          </w:tcPr>
          <w:p w14:paraId="4951A16A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268FEAA" w14:textId="4B4C4DCD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70FEB192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22BDF272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34C7829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540" w:type="pct"/>
          </w:tcPr>
          <w:p w14:paraId="2E89046F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4D392D6A" w14:textId="30828C0A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33 (1.13-1.5</w:t>
            </w:r>
            <w:r w:rsidR="00200403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25900FE1" w14:textId="1B43254A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8609C3" w:rsidRPr="004E05B1" w14:paraId="40D8EC6C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C0AD2BB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pct"/>
          </w:tcPr>
          <w:p w14:paraId="004C68DE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F4F2180" w14:textId="597BDFFA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9C4E02C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3665F122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CF2CF69" w14:textId="77777777" w:rsidR="008609C3" w:rsidRPr="004E05B1" w:rsidRDefault="008609C3" w:rsidP="008609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Season-specific Sleeplessness (Secondary)</w:t>
            </w:r>
          </w:p>
        </w:tc>
        <w:tc>
          <w:tcPr>
            <w:tcW w:w="540" w:type="pct"/>
          </w:tcPr>
          <w:p w14:paraId="0B7410A1" w14:textId="4A20ACA7" w:rsidR="008609C3" w:rsidRPr="004E05B1" w:rsidRDefault="009A18A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,778</w:t>
            </w:r>
          </w:p>
        </w:tc>
        <w:tc>
          <w:tcPr>
            <w:tcW w:w="1230" w:type="pct"/>
          </w:tcPr>
          <w:p w14:paraId="661264B4" w14:textId="0E5FC778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noWrap/>
          </w:tcPr>
          <w:p w14:paraId="6AAE28F3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797F7A99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7FE06CAE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 sleeplessness</w:t>
            </w:r>
          </w:p>
        </w:tc>
        <w:tc>
          <w:tcPr>
            <w:tcW w:w="540" w:type="pct"/>
          </w:tcPr>
          <w:p w14:paraId="0BE2DF4D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6F9E6C6D" w14:textId="7EAE9DA6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0 (</w:t>
            </w:r>
            <w:r w:rsidRPr="004E05B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2BB27D59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9C3" w:rsidRPr="004E05B1" w14:paraId="787F1163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2A8F336C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 particular time of the year</w:t>
            </w:r>
          </w:p>
        </w:tc>
        <w:tc>
          <w:tcPr>
            <w:tcW w:w="540" w:type="pct"/>
          </w:tcPr>
          <w:p w14:paraId="4267BA4F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72FF8678" w14:textId="796BDD3D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1.1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1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7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4FD6A4DA" w14:textId="3C8CB7DF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8609C3" w:rsidRPr="004E05B1" w14:paraId="35C815E1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3DCB0D22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specially during the polar night</w:t>
            </w:r>
          </w:p>
        </w:tc>
        <w:tc>
          <w:tcPr>
            <w:tcW w:w="540" w:type="pct"/>
          </w:tcPr>
          <w:p w14:paraId="1B80B3DC" w14:textId="77777777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3A3ACC18" w14:textId="5752C790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79-1.4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7CB48E68" w14:textId="5E5B3E9A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</w:tr>
      <w:tr w:rsidR="008609C3" w:rsidRPr="004E05B1" w14:paraId="1B6ABAE6" w14:textId="77777777" w:rsidTr="0003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57FC3A5E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specially during the midnight sun season</w:t>
            </w:r>
          </w:p>
        </w:tc>
        <w:tc>
          <w:tcPr>
            <w:tcW w:w="540" w:type="pct"/>
          </w:tcPr>
          <w:p w14:paraId="6B8DC19F" w14:textId="77777777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9368BB6" w14:textId="781E46BD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2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65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0C9A6D96" w14:textId="7F7C8606" w:rsidR="008609C3" w:rsidRPr="004E05B1" w:rsidRDefault="008609C3" w:rsidP="00860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</w:tr>
      <w:tr w:rsidR="008609C3" w:rsidRPr="004E05B1" w14:paraId="7CF0F652" w14:textId="77777777" w:rsidTr="000353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pct"/>
            <w:noWrap/>
          </w:tcPr>
          <w:p w14:paraId="6890C29A" w14:textId="77777777" w:rsidR="008609C3" w:rsidRPr="004E05B1" w:rsidRDefault="008609C3" w:rsidP="008609C3">
            <w:pPr>
              <w:ind w:left="314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specially in spring and autumn</w:t>
            </w:r>
          </w:p>
        </w:tc>
        <w:tc>
          <w:tcPr>
            <w:tcW w:w="540" w:type="pct"/>
          </w:tcPr>
          <w:p w14:paraId="0449EC8A" w14:textId="21E5FFFF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pct"/>
          </w:tcPr>
          <w:p w14:paraId="05B53FC3" w14:textId="5B400CB3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-2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5" w:type="pct"/>
            <w:noWrap/>
          </w:tcPr>
          <w:p w14:paraId="155BC714" w14:textId="2E36FAFF" w:rsidR="008609C3" w:rsidRPr="004E05B1" w:rsidRDefault="008609C3" w:rsidP="00860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436E01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</w:tr>
    </w:tbl>
    <w:bookmarkEnd w:id="1"/>
    <w:p w14:paraId="4326A080" w14:textId="77777777" w:rsidR="002B5129" w:rsidRPr="004E05B1" w:rsidRDefault="002B5129" w:rsidP="002B5129">
      <w:pPr>
        <w:spacing w:before="120" w:line="480" w:lineRule="auto"/>
        <w:rPr>
          <w:rFonts w:ascii="Arial" w:hAnsi="Arial" w:cs="Arial"/>
          <w:sz w:val="20"/>
          <w:szCs w:val="20"/>
        </w:rPr>
      </w:pPr>
      <w:r w:rsidRPr="004E05B1">
        <w:rPr>
          <w:rFonts w:ascii="Arial" w:hAnsi="Arial" w:cs="Arial"/>
          <w:sz w:val="20"/>
          <w:szCs w:val="20"/>
        </w:rPr>
        <w:t>* p-value obtained from chi-squared test</w:t>
      </w:r>
    </w:p>
    <w:p w14:paraId="3BE819F4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52387C1B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5BFE092C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3BB2D65E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56D6B7E0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06590384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1FE88B17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372CA44F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46A831F5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3D9153E1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0B4BAA58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70D2B002" w14:textId="77777777" w:rsidR="002B5129" w:rsidRDefault="002B5129" w:rsidP="002B5129">
      <w:pPr>
        <w:spacing w:line="240" w:lineRule="auto"/>
        <w:ind w:left="284" w:hanging="426"/>
        <w:rPr>
          <w:rFonts w:ascii="Arial" w:hAnsi="Arial" w:cs="Arial"/>
          <w:b/>
          <w:bCs/>
          <w:sz w:val="24"/>
          <w:szCs w:val="24"/>
        </w:rPr>
      </w:pPr>
    </w:p>
    <w:p w14:paraId="5DB725D9" w14:textId="4B63CF40" w:rsidR="002B5129" w:rsidRPr="00CF6BA9" w:rsidRDefault="002B5129" w:rsidP="002B5129">
      <w:pPr>
        <w:spacing w:after="0" w:line="240" w:lineRule="auto"/>
        <w:ind w:left="510" w:hanging="510"/>
        <w:rPr>
          <w:rFonts w:ascii="Arial" w:hAnsi="Arial" w:cs="Arial"/>
          <w:sz w:val="20"/>
          <w:szCs w:val="20"/>
        </w:rPr>
      </w:pPr>
      <w:r w:rsidRPr="00CF6BA9">
        <w:rPr>
          <w:rFonts w:ascii="Arial" w:hAnsi="Arial" w:cs="Arial"/>
          <w:b/>
          <w:bCs/>
          <w:sz w:val="20"/>
          <w:szCs w:val="20"/>
        </w:rPr>
        <w:lastRenderedPageBreak/>
        <w:t>Supplemental 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F6BA9">
        <w:rPr>
          <w:rFonts w:ascii="Arial" w:hAnsi="Arial" w:cs="Arial"/>
          <w:sz w:val="20"/>
          <w:szCs w:val="20"/>
        </w:rPr>
        <w:t xml:space="preserve">. Summary of ORs obtained from final, fully adjusted multivariable logistic regression </w:t>
      </w:r>
      <w:r w:rsidR="00562870">
        <w:rPr>
          <w:rFonts w:ascii="Arial" w:hAnsi="Arial" w:cs="Arial"/>
          <w:sz w:val="20"/>
          <w:szCs w:val="20"/>
        </w:rPr>
        <w:t>primary analysis</w:t>
      </w:r>
      <w:r w:rsidRPr="00CF6BA9">
        <w:rPr>
          <w:rFonts w:ascii="Arial" w:hAnsi="Arial" w:cs="Arial"/>
          <w:sz w:val="20"/>
          <w:szCs w:val="20"/>
        </w:rPr>
        <w:t xml:space="preserve"> for incident diabetes mellitus for all included covariates. DM = diabetes mellitus</w:t>
      </w:r>
    </w:p>
    <w:p w14:paraId="5633F00A" w14:textId="77777777" w:rsidR="002B5129" w:rsidRPr="00CF6BA9" w:rsidRDefault="002B5129" w:rsidP="002B5129">
      <w:pPr>
        <w:spacing w:after="0" w:line="240" w:lineRule="auto"/>
        <w:ind w:left="510" w:hanging="510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7797" w:type="dxa"/>
        <w:jc w:val="center"/>
        <w:tblLook w:val="04A0" w:firstRow="1" w:lastRow="0" w:firstColumn="1" w:lastColumn="0" w:noHBand="0" w:noVBand="1"/>
      </w:tblPr>
      <w:tblGrid>
        <w:gridCol w:w="3686"/>
        <w:gridCol w:w="2835"/>
        <w:gridCol w:w="1276"/>
      </w:tblGrid>
      <w:tr w:rsidR="002B5129" w:rsidRPr="00CF6BA9" w14:paraId="741A7D86" w14:textId="77777777" w:rsidTr="00563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18C934A" w14:textId="77777777" w:rsidR="002B5129" w:rsidRPr="00CF6BA9" w:rsidRDefault="002B5129" w:rsidP="00563D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0,875</w:t>
            </w:r>
          </w:p>
        </w:tc>
        <w:tc>
          <w:tcPr>
            <w:tcW w:w="2835" w:type="dxa"/>
            <w:noWrap/>
            <w:hideMark/>
          </w:tcPr>
          <w:p w14:paraId="28FB47B0" w14:textId="77777777" w:rsidR="002B5129" w:rsidRPr="00CF6BA9" w:rsidRDefault="002B5129" w:rsidP="00563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 for DM (CI 95%)</w:t>
            </w:r>
          </w:p>
        </w:tc>
        <w:tc>
          <w:tcPr>
            <w:tcW w:w="1276" w:type="dxa"/>
            <w:hideMark/>
          </w:tcPr>
          <w:p w14:paraId="4AFA018E" w14:textId="77777777" w:rsidR="002B5129" w:rsidRPr="00CF6BA9" w:rsidRDefault="002B5129" w:rsidP="00563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2B5129" w:rsidRPr="00CF6BA9" w14:paraId="5BF61C0A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74E6ED3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56FE52EB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75BFD909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496049EA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B9E8986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lessness</w:t>
            </w:r>
          </w:p>
        </w:tc>
        <w:tc>
          <w:tcPr>
            <w:tcW w:w="2835" w:type="dxa"/>
            <w:noWrap/>
          </w:tcPr>
          <w:p w14:paraId="5C0E7DA5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sz w:val="20"/>
                <w:szCs w:val="20"/>
              </w:rPr>
              <w:t>1.23 (1.03-1.47)</w:t>
            </w:r>
          </w:p>
        </w:tc>
        <w:tc>
          <w:tcPr>
            <w:tcW w:w="1276" w:type="dxa"/>
            <w:noWrap/>
          </w:tcPr>
          <w:p w14:paraId="32F703FA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2B5129" w:rsidRPr="00CF6BA9" w14:paraId="2BEFF12E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E00636A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3FF27EF9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4FDE967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23D32FF9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F04469B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52157A6E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D06AACD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0A104E0D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E43174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35" w:type="dxa"/>
            <w:noWrap/>
            <w:hideMark/>
          </w:tcPr>
          <w:p w14:paraId="084A32B8" w14:textId="77777777" w:rsidR="002B5129" w:rsidRPr="00CF6BA9" w:rsidRDefault="002B5129" w:rsidP="00563D5A">
            <w:pPr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21886ED3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B5129" w:rsidRPr="00CF6BA9" w14:paraId="1CE6EECB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E8F0172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835" w:type="dxa"/>
            <w:noWrap/>
            <w:hideMark/>
          </w:tcPr>
          <w:p w14:paraId="3F373926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04, 1.45)</w:t>
            </w:r>
          </w:p>
        </w:tc>
        <w:tc>
          <w:tcPr>
            <w:tcW w:w="1276" w:type="dxa"/>
            <w:noWrap/>
            <w:hideMark/>
          </w:tcPr>
          <w:p w14:paraId="44982C43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2B5129" w:rsidRPr="00CF6BA9" w14:paraId="1647E336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2639D2A" w14:textId="77777777" w:rsidR="002B5129" w:rsidRPr="00CF6BA9" w:rsidRDefault="002B5129" w:rsidP="00563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2912FAC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6DEA40A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79259C01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EE43E58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835" w:type="dxa"/>
            <w:noWrap/>
            <w:hideMark/>
          </w:tcPr>
          <w:p w14:paraId="7538AADB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9FF7B30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312CE65F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2DEBBB7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lt; 22</w:t>
            </w:r>
          </w:p>
        </w:tc>
        <w:tc>
          <w:tcPr>
            <w:tcW w:w="2835" w:type="dxa"/>
            <w:noWrap/>
          </w:tcPr>
          <w:p w14:paraId="25D41DF2" w14:textId="77777777" w:rsidR="002B5129" w:rsidRPr="00CF6BA9" w:rsidRDefault="002B5129" w:rsidP="00563D5A">
            <w:pPr>
              <w:ind w:left="5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558D84CF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532EAD10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28E96F1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2 – 23.9</w:t>
            </w:r>
          </w:p>
        </w:tc>
        <w:tc>
          <w:tcPr>
            <w:tcW w:w="2835" w:type="dxa"/>
            <w:noWrap/>
          </w:tcPr>
          <w:p w14:paraId="53415984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97, 1.98)</w:t>
            </w:r>
          </w:p>
        </w:tc>
        <w:tc>
          <w:tcPr>
            <w:tcW w:w="1276" w:type="dxa"/>
            <w:noWrap/>
          </w:tcPr>
          <w:p w14:paraId="0D13FF1D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2B5129" w:rsidRPr="00CF6BA9" w14:paraId="4F65858D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0B21B20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3.9 – 25.6</w:t>
            </w:r>
          </w:p>
        </w:tc>
        <w:tc>
          <w:tcPr>
            <w:tcW w:w="2835" w:type="dxa"/>
            <w:noWrap/>
          </w:tcPr>
          <w:p w14:paraId="0BC76C13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 (1.55, 3.06)</w:t>
            </w:r>
          </w:p>
        </w:tc>
        <w:tc>
          <w:tcPr>
            <w:tcW w:w="1276" w:type="dxa"/>
            <w:noWrap/>
          </w:tcPr>
          <w:p w14:paraId="7C89D962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60F956C5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4C1634B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5.6 – 28</w:t>
            </w:r>
          </w:p>
        </w:tc>
        <w:tc>
          <w:tcPr>
            <w:tcW w:w="2835" w:type="dxa"/>
            <w:noWrap/>
          </w:tcPr>
          <w:p w14:paraId="0A0AEB66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 (1.90, 3.70)</w:t>
            </w:r>
          </w:p>
        </w:tc>
        <w:tc>
          <w:tcPr>
            <w:tcW w:w="1276" w:type="dxa"/>
            <w:noWrap/>
          </w:tcPr>
          <w:p w14:paraId="5FF54F8A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613FC0E1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882A426" w14:textId="77777777" w:rsidR="002B5129" w:rsidRPr="00CF6BA9" w:rsidRDefault="002B5129" w:rsidP="00563D5A">
            <w:pPr>
              <w:ind w:left="102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gt; 28</w:t>
            </w:r>
          </w:p>
        </w:tc>
        <w:tc>
          <w:tcPr>
            <w:tcW w:w="2835" w:type="dxa"/>
            <w:noWrap/>
          </w:tcPr>
          <w:p w14:paraId="26E024D1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 (5.22, 9.90)</w:t>
            </w:r>
          </w:p>
        </w:tc>
        <w:tc>
          <w:tcPr>
            <w:tcW w:w="1276" w:type="dxa"/>
            <w:noWrap/>
          </w:tcPr>
          <w:p w14:paraId="7FF125B0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31559A6C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D75FF6" w14:textId="77777777" w:rsidR="002B5129" w:rsidRPr="00CF6BA9" w:rsidRDefault="002B5129" w:rsidP="00563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289539C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9594916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70883BC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C11FB60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per one year increase)</w:t>
            </w:r>
          </w:p>
        </w:tc>
        <w:tc>
          <w:tcPr>
            <w:tcW w:w="2835" w:type="dxa"/>
            <w:noWrap/>
            <w:hideMark/>
          </w:tcPr>
          <w:p w14:paraId="18E5590F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1.02, 1.04)</w:t>
            </w:r>
          </w:p>
        </w:tc>
        <w:tc>
          <w:tcPr>
            <w:tcW w:w="1276" w:type="dxa"/>
            <w:noWrap/>
            <w:hideMark/>
          </w:tcPr>
          <w:p w14:paraId="31965D5B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02E9C08D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56A4BB0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49E6654B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26C8DD97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7B38D3D0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C8C9AC4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35" w:type="dxa"/>
            <w:noWrap/>
          </w:tcPr>
          <w:p w14:paraId="191A3E3B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16, 1.63)</w:t>
            </w:r>
          </w:p>
        </w:tc>
        <w:tc>
          <w:tcPr>
            <w:tcW w:w="1276" w:type="dxa"/>
            <w:noWrap/>
          </w:tcPr>
          <w:p w14:paraId="1ED20C91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58B9FA07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E22DB28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2A3E6C78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37D3F064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19C93AF9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1B9C63E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35" w:type="dxa"/>
            <w:noWrap/>
          </w:tcPr>
          <w:p w14:paraId="7EF72158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1.07, 1.16)</w:t>
            </w:r>
          </w:p>
        </w:tc>
        <w:tc>
          <w:tcPr>
            <w:tcW w:w="1276" w:type="dxa"/>
            <w:noWrap/>
          </w:tcPr>
          <w:p w14:paraId="69C731AA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6E6D9C7F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7E831BB" w14:textId="77777777" w:rsidR="002B512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01C8B385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B9BADF7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1DFFDBC3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E1994B5" w14:textId="77777777" w:rsidR="002B512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e Daily</w:t>
            </w:r>
          </w:p>
        </w:tc>
        <w:tc>
          <w:tcPr>
            <w:tcW w:w="2835" w:type="dxa"/>
            <w:noWrap/>
          </w:tcPr>
          <w:p w14:paraId="366AD9EB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1.27, 1.77)</w:t>
            </w:r>
          </w:p>
        </w:tc>
        <w:tc>
          <w:tcPr>
            <w:tcW w:w="1276" w:type="dxa"/>
            <w:noWrap/>
          </w:tcPr>
          <w:p w14:paraId="3C36D115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5129" w:rsidRPr="00CF6BA9" w14:paraId="5B52C91F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9E861A" w14:textId="77777777" w:rsidR="002B5129" w:rsidRPr="00CF6BA9" w:rsidRDefault="002B5129" w:rsidP="00563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B8B917A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458BCE1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511C14CA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1FA8BBF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835" w:type="dxa"/>
            <w:noWrap/>
          </w:tcPr>
          <w:p w14:paraId="53CFDDED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881A822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417FEFB2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D566D90" w14:textId="77777777" w:rsidR="002B5129" w:rsidRPr="00CF6BA9" w:rsidRDefault="002B5129" w:rsidP="00563D5A">
            <w:pPr>
              <w:ind w:left="1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rimary/partly secondary education</w:t>
            </w:r>
          </w:p>
        </w:tc>
        <w:tc>
          <w:tcPr>
            <w:tcW w:w="2835" w:type="dxa"/>
            <w:noWrap/>
          </w:tcPr>
          <w:p w14:paraId="37B60188" w14:textId="77777777" w:rsidR="002B5129" w:rsidRPr="00CF6BA9" w:rsidRDefault="002B5129" w:rsidP="00563D5A">
            <w:pPr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5C659E8A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3E981F78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41B5827" w14:textId="77777777" w:rsidR="002B5129" w:rsidRPr="00CF6BA9" w:rsidRDefault="002B5129" w:rsidP="00563D5A">
            <w:pPr>
              <w:ind w:left="1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Upper secondary education</w:t>
            </w:r>
          </w:p>
        </w:tc>
        <w:tc>
          <w:tcPr>
            <w:tcW w:w="2835" w:type="dxa"/>
            <w:noWrap/>
          </w:tcPr>
          <w:p w14:paraId="0811BDDE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2BAD9E21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</w:t>
            </w:r>
          </w:p>
        </w:tc>
      </w:tr>
      <w:tr w:rsidR="002B5129" w:rsidRPr="00CF6BA9" w14:paraId="23332B60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CFC235F" w14:textId="77777777" w:rsidR="002B5129" w:rsidRPr="00CF6BA9" w:rsidRDefault="002B5129" w:rsidP="00563D5A">
            <w:pPr>
              <w:ind w:left="1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ertiary education, &lt; 4 years</w:t>
            </w:r>
          </w:p>
        </w:tc>
        <w:tc>
          <w:tcPr>
            <w:tcW w:w="2835" w:type="dxa"/>
            <w:noWrap/>
          </w:tcPr>
          <w:p w14:paraId="1FE5D91E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69, 1.11)</w:t>
            </w:r>
          </w:p>
        </w:tc>
        <w:tc>
          <w:tcPr>
            <w:tcW w:w="1276" w:type="dxa"/>
            <w:noWrap/>
          </w:tcPr>
          <w:p w14:paraId="4FC71310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2B5129" w:rsidRPr="00CF6BA9" w14:paraId="63990E5C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13BE30" w14:textId="77777777" w:rsidR="002B5129" w:rsidRPr="00CF6BA9" w:rsidRDefault="002B5129" w:rsidP="00563D5A">
            <w:pPr>
              <w:ind w:left="184"/>
              <w:rPr>
                <w:rFonts w:ascii="Arial" w:eastAsia="Times New Roman" w:hAnsi="Arial" w:cs="Arial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ertiary education, ≥ 4 years</w:t>
            </w:r>
          </w:p>
        </w:tc>
        <w:tc>
          <w:tcPr>
            <w:tcW w:w="2835" w:type="dxa"/>
            <w:noWrap/>
          </w:tcPr>
          <w:p w14:paraId="7974401B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 (0.67, 1.08)</w:t>
            </w:r>
          </w:p>
        </w:tc>
        <w:tc>
          <w:tcPr>
            <w:tcW w:w="1276" w:type="dxa"/>
            <w:noWrap/>
          </w:tcPr>
          <w:p w14:paraId="7BCC31A2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2</w:t>
            </w:r>
          </w:p>
        </w:tc>
      </w:tr>
      <w:tr w:rsidR="002B5129" w:rsidRPr="00CF6BA9" w14:paraId="6BABC747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1C8B8AA" w14:textId="77777777" w:rsidR="002B5129" w:rsidRPr="00CF6BA9" w:rsidRDefault="002B5129" w:rsidP="00563D5A">
            <w:pPr>
              <w:ind w:left="184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0C61120D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2FE2A5C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5129" w:rsidRPr="00CF6BA9" w14:paraId="52DD9A8C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808E4C3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 Physical Activity</w:t>
            </w:r>
          </w:p>
        </w:tc>
        <w:tc>
          <w:tcPr>
            <w:tcW w:w="2835" w:type="dxa"/>
            <w:noWrap/>
          </w:tcPr>
          <w:p w14:paraId="483CDAFD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1AA070E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34F3D725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A7ECD5F" w14:textId="77777777" w:rsidR="002B5129" w:rsidRPr="00CF6BA9" w:rsidRDefault="002B5129" w:rsidP="00563D5A">
            <w:pPr>
              <w:ind w:left="10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None </w:t>
            </w:r>
          </w:p>
        </w:tc>
        <w:tc>
          <w:tcPr>
            <w:tcW w:w="2835" w:type="dxa"/>
            <w:noWrap/>
          </w:tcPr>
          <w:p w14:paraId="0D996731" w14:textId="77777777" w:rsidR="002B5129" w:rsidRPr="00CF6BA9" w:rsidRDefault="002B5129" w:rsidP="00563D5A">
            <w:pPr>
              <w:ind w:left="5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511886AF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429AD53F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9916BAE" w14:textId="77777777" w:rsidR="002B5129" w:rsidRPr="00CF6BA9" w:rsidRDefault="002B5129" w:rsidP="00563D5A">
            <w:pPr>
              <w:ind w:left="10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&lt; 1 hour/week</w:t>
            </w:r>
          </w:p>
        </w:tc>
        <w:tc>
          <w:tcPr>
            <w:tcW w:w="2835" w:type="dxa"/>
            <w:noWrap/>
          </w:tcPr>
          <w:p w14:paraId="2ADC9F65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276" w:type="dxa"/>
            <w:noWrap/>
          </w:tcPr>
          <w:p w14:paraId="6CDBAD78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</w:tr>
      <w:tr w:rsidR="002B5129" w:rsidRPr="00CF6BA9" w14:paraId="16EB79AA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8F3A714" w14:textId="77777777" w:rsidR="002B5129" w:rsidRPr="00CF6BA9" w:rsidRDefault="002B5129" w:rsidP="00563D5A">
            <w:pPr>
              <w:ind w:left="10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-2 hours/week</w:t>
            </w:r>
          </w:p>
        </w:tc>
        <w:tc>
          <w:tcPr>
            <w:tcW w:w="2835" w:type="dxa"/>
            <w:noWrap/>
          </w:tcPr>
          <w:p w14:paraId="465D9843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0FA70EB2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2B5129" w:rsidRPr="00CF6BA9" w14:paraId="011FC86F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2A72EAB" w14:textId="77777777" w:rsidR="002B5129" w:rsidRPr="00CF6BA9" w:rsidRDefault="002B5129" w:rsidP="00563D5A">
            <w:pPr>
              <w:ind w:left="10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5B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3 ≥ hours/week</w:t>
            </w:r>
          </w:p>
        </w:tc>
        <w:tc>
          <w:tcPr>
            <w:tcW w:w="2835" w:type="dxa"/>
            <w:noWrap/>
          </w:tcPr>
          <w:p w14:paraId="42B65400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67C163D5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2B5129" w:rsidRPr="00CF6BA9" w14:paraId="6D186DC6" w14:textId="77777777" w:rsidTr="00563D5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B590CF0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62521905" w14:textId="77777777" w:rsidR="002B5129" w:rsidRPr="00CF6BA9" w:rsidRDefault="002B5129" w:rsidP="00563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296C537" w14:textId="77777777" w:rsidR="002B5129" w:rsidRPr="00CF6BA9" w:rsidRDefault="002B5129" w:rsidP="00563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5129" w:rsidRPr="00CF6BA9" w14:paraId="164317B4" w14:textId="77777777" w:rsidTr="00563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D3837DF" w14:textId="77777777" w:rsidR="002B5129" w:rsidRPr="00CF6BA9" w:rsidRDefault="002B5129" w:rsidP="00563D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r w:rsidRPr="004E05B1">
              <w:rPr>
                <w:rFonts w:ascii="Arial" w:eastAsia="Times New Roman" w:hAnsi="Arial" w:cs="Arial"/>
                <w:sz w:val="20"/>
                <w:szCs w:val="20"/>
              </w:rPr>
              <w:t>Family History of Diabetes</w:t>
            </w:r>
          </w:p>
        </w:tc>
        <w:tc>
          <w:tcPr>
            <w:tcW w:w="2835" w:type="dxa"/>
            <w:noWrap/>
          </w:tcPr>
          <w:p w14:paraId="50C448FE" w14:textId="77777777" w:rsidR="002B5129" w:rsidRPr="00CF6BA9" w:rsidRDefault="002B5129" w:rsidP="00563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40, 0.50)</w:t>
            </w:r>
          </w:p>
        </w:tc>
        <w:tc>
          <w:tcPr>
            <w:tcW w:w="1276" w:type="dxa"/>
            <w:noWrap/>
          </w:tcPr>
          <w:p w14:paraId="15311018" w14:textId="77777777" w:rsidR="002B5129" w:rsidRPr="00CF6BA9" w:rsidRDefault="002B5129" w:rsidP="00563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26F10399" w14:textId="77777777" w:rsidR="002B5129" w:rsidRPr="00CF6BA9" w:rsidRDefault="002B5129" w:rsidP="002B5129">
      <w:pPr>
        <w:spacing w:line="240" w:lineRule="auto"/>
        <w:ind w:left="709"/>
        <w:rPr>
          <w:rFonts w:ascii="Arial" w:hAnsi="Arial" w:cs="Arial"/>
          <w:sz w:val="20"/>
          <w:szCs w:val="20"/>
        </w:rPr>
      </w:pPr>
      <w:r w:rsidRPr="00CF6BA9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br/>
      </w: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CF6BA9">
        <w:rPr>
          <w:rFonts w:ascii="Arial" w:eastAsia="Times New Roman" w:hAnsi="Arial" w:cs="Arial"/>
          <w:color w:val="000000"/>
          <w:sz w:val="20"/>
          <w:szCs w:val="20"/>
        </w:rPr>
        <w:t>p-values obtained from Wald test, H</w:t>
      </w:r>
      <w:r w:rsidRPr="00CF6BA9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0</w:t>
      </w:r>
      <w:r w:rsidRPr="00CF6BA9">
        <w:rPr>
          <w:rFonts w:ascii="Arial" w:eastAsia="Times New Roman" w:hAnsi="Arial" w:cs="Arial"/>
          <w:color w:val="000000"/>
          <w:sz w:val="20"/>
          <w:szCs w:val="20"/>
        </w:rPr>
        <w:t xml:space="preserve"> = coefficient=0 (OR=1</w:t>
      </w:r>
      <w:r>
        <w:rPr>
          <w:rFonts w:ascii="Arial" w:eastAsia="Times New Roman" w:hAnsi="Arial" w:cs="Arial"/>
          <w:color w:val="000000"/>
          <w:sz w:val="20"/>
          <w:szCs w:val="20"/>
        </w:rPr>
        <w:t>)</w:t>
      </w:r>
    </w:p>
    <w:p w14:paraId="15D70145" w14:textId="77777777" w:rsidR="009E5236" w:rsidRDefault="009E5236"/>
    <w:sectPr w:rsidR="009E5236" w:rsidSect="00035305"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29"/>
    <w:rsid w:val="00035305"/>
    <w:rsid w:val="0006086D"/>
    <w:rsid w:val="00107930"/>
    <w:rsid w:val="00137F55"/>
    <w:rsid w:val="001878A5"/>
    <w:rsid w:val="00200403"/>
    <w:rsid w:val="00200F40"/>
    <w:rsid w:val="002B5129"/>
    <w:rsid w:val="0031631C"/>
    <w:rsid w:val="00327BDE"/>
    <w:rsid w:val="00436E01"/>
    <w:rsid w:val="00536D6C"/>
    <w:rsid w:val="00562870"/>
    <w:rsid w:val="00717256"/>
    <w:rsid w:val="00787E9C"/>
    <w:rsid w:val="00851636"/>
    <w:rsid w:val="008609C3"/>
    <w:rsid w:val="00867C3A"/>
    <w:rsid w:val="009A18A3"/>
    <w:rsid w:val="009C2A16"/>
    <w:rsid w:val="009C4BE9"/>
    <w:rsid w:val="009E5236"/>
    <w:rsid w:val="00C812E1"/>
    <w:rsid w:val="00C90A5D"/>
    <w:rsid w:val="00D72187"/>
    <w:rsid w:val="00F8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3FD8"/>
  <w15:chartTrackingRefBased/>
  <w15:docId w15:val="{E49A963D-E15D-4F70-AAEA-E4512EA0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512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060</Words>
  <Characters>6046</Characters>
  <Application>Microsoft Office Word</Application>
  <DocSecurity>0</DocSecurity>
  <Lines>50</Lines>
  <Paragraphs>14</Paragraphs>
  <ScaleCrop>false</ScaleCrop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Uthaikhaifar</dc:creator>
  <cp:keywords/>
  <dc:description/>
  <cp:lastModifiedBy>Nick Uthaikhaifar</cp:lastModifiedBy>
  <cp:revision>22</cp:revision>
  <dcterms:created xsi:type="dcterms:W3CDTF">2023-05-22T19:44:00Z</dcterms:created>
  <dcterms:modified xsi:type="dcterms:W3CDTF">2023-10-09T23:20:00Z</dcterms:modified>
</cp:coreProperties>
</file>